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9E4CB" w14:textId="77777777" w:rsidR="00CC7141" w:rsidRPr="006B79AD" w:rsidRDefault="00CC7141" w:rsidP="00CC7141">
      <w:pPr>
        <w:autoSpaceDE w:val="0"/>
        <w:autoSpaceDN w:val="0"/>
        <w:adjustRightInd w:val="0"/>
        <w:rPr>
          <w:b/>
        </w:rPr>
      </w:pPr>
      <w:r>
        <w:rPr>
          <w:b/>
        </w:rPr>
        <w:t xml:space="preserve">Table S1: </w:t>
      </w:r>
      <w:r w:rsidRPr="006B79AD">
        <w:rPr>
          <w:b/>
        </w:rPr>
        <w:t>The RECORD statement – checklist of items, extended from the STROBE statement, that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867"/>
        <w:gridCol w:w="748"/>
        <w:gridCol w:w="3314"/>
        <w:gridCol w:w="2181"/>
        <w:gridCol w:w="3908"/>
        <w:gridCol w:w="1930"/>
      </w:tblGrid>
      <w:tr w:rsidR="00CC7141" w:rsidRPr="00B71B11" w14:paraId="0A299044" w14:textId="77777777" w:rsidTr="00E85763">
        <w:tc>
          <w:tcPr>
            <w:tcW w:w="669" w:type="pct"/>
          </w:tcPr>
          <w:p w14:paraId="1A7B0E20" w14:textId="77777777" w:rsidR="00CC7141" w:rsidRPr="00B71B11" w:rsidRDefault="00CC7141" w:rsidP="00E85763"/>
        </w:tc>
        <w:tc>
          <w:tcPr>
            <w:tcW w:w="268" w:type="pct"/>
          </w:tcPr>
          <w:p w14:paraId="7DD994F3" w14:textId="77777777" w:rsidR="00CC7141" w:rsidRPr="00AF439B" w:rsidRDefault="00CC7141" w:rsidP="00E85763">
            <w:pPr>
              <w:rPr>
                <w:b/>
              </w:rPr>
            </w:pPr>
            <w:r w:rsidRPr="00AF439B">
              <w:rPr>
                <w:b/>
              </w:rPr>
              <w:t>Item No.</w:t>
            </w:r>
          </w:p>
        </w:tc>
        <w:tc>
          <w:tcPr>
            <w:tcW w:w="1188" w:type="pct"/>
          </w:tcPr>
          <w:p w14:paraId="1F341861" w14:textId="77777777" w:rsidR="00CC7141" w:rsidRPr="001C1D5D" w:rsidRDefault="00CC7141" w:rsidP="00E85763">
            <w:pPr>
              <w:rPr>
                <w:b/>
              </w:rPr>
            </w:pPr>
            <w:r w:rsidRPr="001C1D5D">
              <w:rPr>
                <w:b/>
              </w:rPr>
              <w:t>STROBE items</w:t>
            </w:r>
          </w:p>
        </w:tc>
        <w:tc>
          <w:tcPr>
            <w:tcW w:w="782" w:type="pct"/>
          </w:tcPr>
          <w:p w14:paraId="2C97FC82" w14:textId="77777777" w:rsidR="00CC7141" w:rsidRPr="001C1D5D" w:rsidRDefault="00CC7141" w:rsidP="00E85763">
            <w:pPr>
              <w:rPr>
                <w:b/>
              </w:rPr>
            </w:pPr>
            <w:r>
              <w:rPr>
                <w:b/>
              </w:rPr>
              <w:t>Location in manuscript where items are reported</w:t>
            </w:r>
          </w:p>
        </w:tc>
        <w:tc>
          <w:tcPr>
            <w:tcW w:w="1401" w:type="pct"/>
          </w:tcPr>
          <w:p w14:paraId="5DBED4B3" w14:textId="77777777" w:rsidR="00CC7141" w:rsidRPr="001C1D5D" w:rsidRDefault="00CC7141" w:rsidP="00E85763">
            <w:pPr>
              <w:rPr>
                <w:b/>
              </w:rPr>
            </w:pPr>
            <w:r w:rsidRPr="001C1D5D">
              <w:rPr>
                <w:b/>
              </w:rPr>
              <w:t>RECORD items</w:t>
            </w:r>
          </w:p>
        </w:tc>
        <w:tc>
          <w:tcPr>
            <w:tcW w:w="692" w:type="pct"/>
          </w:tcPr>
          <w:p w14:paraId="7CF2D02F" w14:textId="77777777" w:rsidR="00CC7141" w:rsidRPr="001C1D5D" w:rsidRDefault="00CC7141" w:rsidP="00E85763">
            <w:pPr>
              <w:rPr>
                <w:b/>
              </w:rPr>
            </w:pPr>
            <w:r>
              <w:rPr>
                <w:b/>
              </w:rPr>
              <w:t>Location in manuscript where items are reported</w:t>
            </w:r>
          </w:p>
        </w:tc>
      </w:tr>
      <w:tr w:rsidR="00CC7141" w:rsidRPr="00B71B11" w14:paraId="72AD14B1" w14:textId="77777777" w:rsidTr="00E85763">
        <w:tc>
          <w:tcPr>
            <w:tcW w:w="5000" w:type="pct"/>
            <w:gridSpan w:val="6"/>
            <w:shd w:val="clear" w:color="auto" w:fill="BFBFBF" w:themeFill="background1" w:themeFillShade="BF"/>
          </w:tcPr>
          <w:p w14:paraId="77903779" w14:textId="77777777" w:rsidR="00CC7141" w:rsidRPr="00B71B11" w:rsidRDefault="00CC7141" w:rsidP="00E85763">
            <w:r w:rsidRPr="00B71B11">
              <w:rPr>
                <w:b/>
              </w:rPr>
              <w:t>Title and abstract</w:t>
            </w:r>
            <w:r>
              <w:rPr>
                <w:b/>
              </w:rPr>
              <w:tab/>
            </w:r>
          </w:p>
        </w:tc>
      </w:tr>
      <w:tr w:rsidR="00CC7141" w:rsidRPr="00B71B11" w14:paraId="697F47E2" w14:textId="77777777" w:rsidTr="00E85763">
        <w:tc>
          <w:tcPr>
            <w:tcW w:w="669" w:type="pct"/>
          </w:tcPr>
          <w:p w14:paraId="74FFAE54" w14:textId="77777777" w:rsidR="00CC7141" w:rsidRPr="00BC4DF1" w:rsidRDefault="00CC7141" w:rsidP="00E85763"/>
        </w:tc>
        <w:tc>
          <w:tcPr>
            <w:tcW w:w="268" w:type="pct"/>
          </w:tcPr>
          <w:p w14:paraId="0FCFB93D" w14:textId="77777777" w:rsidR="00CC7141" w:rsidRPr="00B71B11" w:rsidRDefault="00CC7141" w:rsidP="00E85763">
            <w:r w:rsidRPr="00B71B11">
              <w:t>1</w:t>
            </w:r>
          </w:p>
        </w:tc>
        <w:tc>
          <w:tcPr>
            <w:tcW w:w="1188" w:type="pct"/>
          </w:tcPr>
          <w:p w14:paraId="2F022237" w14:textId="77777777" w:rsidR="00CC7141" w:rsidRPr="00B71B11" w:rsidRDefault="00CC7141" w:rsidP="00E85763">
            <w:r>
              <w:t>(a) Indicate the study’s design with a commonly used term in the title or the abstract (b) Provide in the abstract an informative and balanced summary of what was done and what was found</w:t>
            </w:r>
          </w:p>
        </w:tc>
        <w:tc>
          <w:tcPr>
            <w:tcW w:w="782" w:type="pct"/>
          </w:tcPr>
          <w:p w14:paraId="7FE775A3" w14:textId="77777777" w:rsidR="00CC7141" w:rsidRDefault="00CC7141" w:rsidP="00E85763"/>
        </w:tc>
        <w:tc>
          <w:tcPr>
            <w:tcW w:w="1401" w:type="pct"/>
          </w:tcPr>
          <w:p w14:paraId="6D98F05D" w14:textId="77777777" w:rsidR="00CC7141" w:rsidRDefault="00CC7141" w:rsidP="00E85763">
            <w:r>
              <w:t xml:space="preserve">RECORD 1.1: </w:t>
            </w:r>
            <w:r w:rsidRPr="00B71B11">
              <w:t>The t</w:t>
            </w:r>
            <w:r>
              <w:t>ype of data used should be specified in the title or abstract. When</w:t>
            </w:r>
            <w:r w:rsidRPr="00B71B11">
              <w:t xml:space="preserve"> possible, the name of the databases used should be included.</w:t>
            </w:r>
          </w:p>
          <w:p w14:paraId="1F4A0D42" w14:textId="77777777" w:rsidR="00CC7141" w:rsidRDefault="00CC7141" w:rsidP="00E85763"/>
          <w:p w14:paraId="76EB5EFC" w14:textId="77777777" w:rsidR="00CC7141" w:rsidRDefault="00CC7141" w:rsidP="00E85763">
            <w:r>
              <w:t xml:space="preserve">RECORD 1.2: </w:t>
            </w:r>
            <w:r w:rsidRPr="00B71B11">
              <w:t>If applicable, the geographic region and timeframe within which the study took place should be reported in the title or abstract.</w:t>
            </w:r>
          </w:p>
          <w:p w14:paraId="3EA7EAB9" w14:textId="77777777" w:rsidR="00CC7141" w:rsidRDefault="00CC7141" w:rsidP="00E85763"/>
          <w:p w14:paraId="4AE49ABE" w14:textId="77777777" w:rsidR="00CC7141" w:rsidRPr="00B71B11" w:rsidRDefault="00CC7141" w:rsidP="00E85763">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F113534" w14:textId="77777777" w:rsidR="00CC7141" w:rsidRDefault="00CC7141" w:rsidP="00E85763">
            <w:r>
              <w:t>Abstract - Methods</w:t>
            </w:r>
          </w:p>
          <w:p w14:paraId="1232DEFD" w14:textId="77777777" w:rsidR="00CC7141" w:rsidRDefault="00CC7141" w:rsidP="00E85763"/>
          <w:p w14:paraId="44A1543F" w14:textId="77777777" w:rsidR="00CC7141" w:rsidRDefault="00CC7141" w:rsidP="00E85763"/>
          <w:p w14:paraId="7C29C189" w14:textId="77777777" w:rsidR="00CC7141" w:rsidRDefault="00CC7141" w:rsidP="00E85763"/>
          <w:p w14:paraId="68F29E00" w14:textId="77777777" w:rsidR="00CC7141" w:rsidRDefault="00CC7141" w:rsidP="00E85763"/>
          <w:p w14:paraId="3EA4624E" w14:textId="77777777" w:rsidR="00CC7141" w:rsidRDefault="00CC7141" w:rsidP="00E85763">
            <w:r>
              <w:t>Abstract – Title / Methods</w:t>
            </w:r>
          </w:p>
          <w:p w14:paraId="435C314A" w14:textId="77777777" w:rsidR="00CC7141" w:rsidRDefault="00CC7141" w:rsidP="00E85763"/>
          <w:p w14:paraId="42DBAD63" w14:textId="77777777" w:rsidR="00CC7141" w:rsidRDefault="00CC7141" w:rsidP="00E85763"/>
          <w:p w14:paraId="00979013" w14:textId="77777777" w:rsidR="00CC7141" w:rsidRDefault="00CC7141" w:rsidP="00E85763"/>
          <w:p w14:paraId="517EEBF6" w14:textId="77777777" w:rsidR="00CC7141" w:rsidRDefault="00CC7141" w:rsidP="00E85763"/>
          <w:p w14:paraId="0D2F2C04" w14:textId="77777777" w:rsidR="00CC7141" w:rsidRDefault="00CC7141" w:rsidP="00E85763"/>
          <w:p w14:paraId="65B846C1" w14:textId="77777777" w:rsidR="00CC7141" w:rsidRDefault="00CC7141" w:rsidP="00E85763">
            <w:r>
              <w:t>Not applicable</w:t>
            </w:r>
          </w:p>
        </w:tc>
      </w:tr>
      <w:tr w:rsidR="00CC7141" w:rsidRPr="00B71B11" w14:paraId="3045825F" w14:textId="77777777" w:rsidTr="00E85763">
        <w:tc>
          <w:tcPr>
            <w:tcW w:w="5000" w:type="pct"/>
            <w:gridSpan w:val="6"/>
            <w:shd w:val="clear" w:color="auto" w:fill="BFBFBF" w:themeFill="background1" w:themeFillShade="BF"/>
          </w:tcPr>
          <w:p w14:paraId="52F586E9" w14:textId="77777777" w:rsidR="00CC7141" w:rsidRPr="00B71B11" w:rsidRDefault="00CC7141" w:rsidP="00E85763">
            <w:r w:rsidRPr="00BC4DF1">
              <w:rPr>
                <w:b/>
              </w:rPr>
              <w:t>Introduction</w:t>
            </w:r>
          </w:p>
        </w:tc>
      </w:tr>
      <w:tr w:rsidR="00CC7141" w:rsidRPr="00B71B11" w14:paraId="0792E0A6" w14:textId="77777777" w:rsidTr="00E85763">
        <w:tc>
          <w:tcPr>
            <w:tcW w:w="669" w:type="pct"/>
          </w:tcPr>
          <w:p w14:paraId="75A7354C" w14:textId="77777777" w:rsidR="00CC7141" w:rsidRPr="00B71B11" w:rsidRDefault="00CC7141" w:rsidP="00E85763">
            <w:r>
              <w:t>Background rationale</w:t>
            </w:r>
          </w:p>
        </w:tc>
        <w:tc>
          <w:tcPr>
            <w:tcW w:w="268" w:type="pct"/>
          </w:tcPr>
          <w:p w14:paraId="2AB4AD0E" w14:textId="77777777" w:rsidR="00CC7141" w:rsidRPr="00B71B11" w:rsidRDefault="00CC7141" w:rsidP="00E85763">
            <w:r w:rsidRPr="00B71B11">
              <w:t>2</w:t>
            </w:r>
          </w:p>
        </w:tc>
        <w:tc>
          <w:tcPr>
            <w:tcW w:w="1188" w:type="pct"/>
          </w:tcPr>
          <w:p w14:paraId="705FC315" w14:textId="77777777" w:rsidR="00CC7141" w:rsidRPr="00B71B11" w:rsidRDefault="00CC7141" w:rsidP="00E85763">
            <w:r>
              <w:t>Explain the scientific background and rationale for the investigation being reported</w:t>
            </w:r>
          </w:p>
        </w:tc>
        <w:tc>
          <w:tcPr>
            <w:tcW w:w="782" w:type="pct"/>
          </w:tcPr>
          <w:p w14:paraId="24CBE408" w14:textId="77777777" w:rsidR="00CC7141" w:rsidRPr="00B71B11" w:rsidRDefault="00CC7141" w:rsidP="00E85763"/>
        </w:tc>
        <w:tc>
          <w:tcPr>
            <w:tcW w:w="1401" w:type="pct"/>
          </w:tcPr>
          <w:p w14:paraId="3CF7D3DC" w14:textId="77777777" w:rsidR="00CC7141" w:rsidRPr="00B71B11" w:rsidRDefault="00CC7141" w:rsidP="00E85763"/>
        </w:tc>
        <w:tc>
          <w:tcPr>
            <w:tcW w:w="692" w:type="pct"/>
          </w:tcPr>
          <w:p w14:paraId="0A87674E" w14:textId="77777777" w:rsidR="00CC7141" w:rsidRPr="00B71B11" w:rsidRDefault="00CC7141" w:rsidP="00E85763">
            <w:r>
              <w:t>Introduction – Paragraphs 2-4</w:t>
            </w:r>
          </w:p>
        </w:tc>
      </w:tr>
      <w:tr w:rsidR="00CC7141" w:rsidRPr="00B71B11" w14:paraId="35A6820F" w14:textId="77777777" w:rsidTr="00E85763">
        <w:tc>
          <w:tcPr>
            <w:tcW w:w="669" w:type="pct"/>
          </w:tcPr>
          <w:p w14:paraId="28C0F475" w14:textId="77777777" w:rsidR="00CC7141" w:rsidRPr="00B71B11" w:rsidRDefault="00CC7141" w:rsidP="00E85763">
            <w:r>
              <w:t>Objectives</w:t>
            </w:r>
          </w:p>
        </w:tc>
        <w:tc>
          <w:tcPr>
            <w:tcW w:w="268" w:type="pct"/>
          </w:tcPr>
          <w:p w14:paraId="0D6EF02B" w14:textId="77777777" w:rsidR="00CC7141" w:rsidRPr="00B71B11" w:rsidRDefault="00CC7141" w:rsidP="00E85763">
            <w:r w:rsidRPr="00B71B11">
              <w:t>3</w:t>
            </w:r>
          </w:p>
        </w:tc>
        <w:tc>
          <w:tcPr>
            <w:tcW w:w="1188" w:type="pct"/>
          </w:tcPr>
          <w:p w14:paraId="740055EB" w14:textId="77777777" w:rsidR="00CC7141" w:rsidRPr="00B71B11" w:rsidRDefault="00CC7141" w:rsidP="00E85763">
            <w:r>
              <w:t>State specific objectives, including any prespecified hypotheses</w:t>
            </w:r>
          </w:p>
        </w:tc>
        <w:tc>
          <w:tcPr>
            <w:tcW w:w="782" w:type="pct"/>
          </w:tcPr>
          <w:p w14:paraId="4BED1055" w14:textId="77777777" w:rsidR="00CC7141" w:rsidRPr="00B71B11" w:rsidRDefault="00CC7141" w:rsidP="00E85763"/>
        </w:tc>
        <w:tc>
          <w:tcPr>
            <w:tcW w:w="1401" w:type="pct"/>
          </w:tcPr>
          <w:p w14:paraId="60985F60" w14:textId="77777777" w:rsidR="00CC7141" w:rsidRPr="00B71B11" w:rsidRDefault="00CC7141" w:rsidP="00E85763"/>
        </w:tc>
        <w:tc>
          <w:tcPr>
            <w:tcW w:w="692" w:type="pct"/>
          </w:tcPr>
          <w:p w14:paraId="508FBF30" w14:textId="77777777" w:rsidR="00CC7141" w:rsidRPr="00B71B11" w:rsidRDefault="00CC7141" w:rsidP="00E85763">
            <w:r>
              <w:t>Introduction – Paragraph 5</w:t>
            </w:r>
          </w:p>
        </w:tc>
      </w:tr>
      <w:tr w:rsidR="00CC7141" w:rsidRPr="00B71B11" w14:paraId="3781C0C1" w14:textId="77777777" w:rsidTr="00E85763">
        <w:tc>
          <w:tcPr>
            <w:tcW w:w="5000" w:type="pct"/>
            <w:gridSpan w:val="6"/>
            <w:shd w:val="clear" w:color="auto" w:fill="BFBFBF" w:themeFill="background1" w:themeFillShade="BF"/>
          </w:tcPr>
          <w:p w14:paraId="4FD84952" w14:textId="77777777" w:rsidR="00CC7141" w:rsidRPr="00B71B11" w:rsidRDefault="00CC7141" w:rsidP="00E85763">
            <w:r w:rsidRPr="00B71B11">
              <w:rPr>
                <w:b/>
              </w:rPr>
              <w:t>Methods</w:t>
            </w:r>
          </w:p>
        </w:tc>
      </w:tr>
      <w:tr w:rsidR="00CC7141" w:rsidRPr="00B71B11" w14:paraId="6DD432DA" w14:textId="77777777" w:rsidTr="00E85763">
        <w:tc>
          <w:tcPr>
            <w:tcW w:w="669" w:type="pct"/>
          </w:tcPr>
          <w:p w14:paraId="07CC9085" w14:textId="77777777" w:rsidR="00CC7141" w:rsidRPr="00B71B11" w:rsidRDefault="00CC7141" w:rsidP="00E85763">
            <w:r>
              <w:t>Study Design</w:t>
            </w:r>
          </w:p>
        </w:tc>
        <w:tc>
          <w:tcPr>
            <w:tcW w:w="268" w:type="pct"/>
          </w:tcPr>
          <w:p w14:paraId="4DD10114" w14:textId="77777777" w:rsidR="00CC7141" w:rsidRPr="00B71B11" w:rsidRDefault="00CC7141" w:rsidP="00E85763">
            <w:r>
              <w:t>4</w:t>
            </w:r>
          </w:p>
        </w:tc>
        <w:tc>
          <w:tcPr>
            <w:tcW w:w="1188" w:type="pct"/>
          </w:tcPr>
          <w:p w14:paraId="66233009" w14:textId="77777777" w:rsidR="00CC7141" w:rsidRPr="00BC4DF1" w:rsidRDefault="00CC7141" w:rsidP="00E85763">
            <w:r w:rsidRPr="00BC4DF1">
              <w:t>Present key elements of study design early in the paper</w:t>
            </w:r>
          </w:p>
        </w:tc>
        <w:tc>
          <w:tcPr>
            <w:tcW w:w="782" w:type="pct"/>
          </w:tcPr>
          <w:p w14:paraId="6EF6A5F4" w14:textId="77777777" w:rsidR="00CC7141" w:rsidRPr="00B71B11" w:rsidRDefault="00CC7141" w:rsidP="00E85763">
            <w:pPr>
              <w:pStyle w:val="ListParagraph"/>
              <w:ind w:left="342"/>
              <w:rPr>
                <w:rFonts w:ascii="Times New Roman" w:hAnsi="Times New Roman"/>
                <w:sz w:val="24"/>
                <w:szCs w:val="24"/>
              </w:rPr>
            </w:pPr>
          </w:p>
        </w:tc>
        <w:tc>
          <w:tcPr>
            <w:tcW w:w="1401" w:type="pct"/>
          </w:tcPr>
          <w:p w14:paraId="074975EF" w14:textId="77777777" w:rsidR="00CC7141" w:rsidRPr="00B71B11" w:rsidRDefault="00CC7141" w:rsidP="00E85763">
            <w:pPr>
              <w:pStyle w:val="ListParagraph"/>
              <w:ind w:left="342"/>
              <w:rPr>
                <w:rFonts w:ascii="Times New Roman" w:hAnsi="Times New Roman"/>
                <w:sz w:val="24"/>
                <w:szCs w:val="24"/>
              </w:rPr>
            </w:pPr>
          </w:p>
        </w:tc>
        <w:tc>
          <w:tcPr>
            <w:tcW w:w="692" w:type="pct"/>
          </w:tcPr>
          <w:p w14:paraId="283E01B5" w14:textId="77777777" w:rsidR="00CC7141" w:rsidRPr="00B71B11" w:rsidRDefault="00CC7141" w:rsidP="00E85763">
            <w:pPr>
              <w:pStyle w:val="ListParagraph"/>
              <w:ind w:left="0"/>
              <w:rPr>
                <w:rFonts w:ascii="Times New Roman" w:hAnsi="Times New Roman"/>
                <w:sz w:val="24"/>
                <w:szCs w:val="24"/>
              </w:rPr>
            </w:pPr>
            <w:r>
              <w:rPr>
                <w:rFonts w:ascii="Times New Roman" w:hAnsi="Times New Roman"/>
                <w:sz w:val="24"/>
                <w:szCs w:val="24"/>
              </w:rPr>
              <w:t xml:space="preserve">Methods – </w:t>
            </w:r>
            <w:r w:rsidRPr="000D18F5">
              <w:rPr>
                <w:rFonts w:ascii="Times New Roman" w:hAnsi="Times New Roman"/>
                <w:sz w:val="24"/>
                <w:szCs w:val="24"/>
              </w:rPr>
              <w:t>Data design and sources</w:t>
            </w:r>
          </w:p>
        </w:tc>
      </w:tr>
      <w:tr w:rsidR="00CC7141" w:rsidRPr="00B71B11" w14:paraId="6F2D7DAF" w14:textId="77777777" w:rsidTr="00E85763">
        <w:tc>
          <w:tcPr>
            <w:tcW w:w="669" w:type="pct"/>
          </w:tcPr>
          <w:p w14:paraId="00AFB495" w14:textId="77777777" w:rsidR="00CC7141" w:rsidRPr="00B71B11" w:rsidRDefault="00CC7141" w:rsidP="00E85763">
            <w:r>
              <w:lastRenderedPageBreak/>
              <w:t>Setting</w:t>
            </w:r>
          </w:p>
        </w:tc>
        <w:tc>
          <w:tcPr>
            <w:tcW w:w="268" w:type="pct"/>
          </w:tcPr>
          <w:p w14:paraId="6FAF7472" w14:textId="77777777" w:rsidR="00CC7141" w:rsidRPr="00B71B11" w:rsidRDefault="00CC7141" w:rsidP="00E85763">
            <w:r>
              <w:t>5</w:t>
            </w:r>
          </w:p>
        </w:tc>
        <w:tc>
          <w:tcPr>
            <w:tcW w:w="1188" w:type="pct"/>
          </w:tcPr>
          <w:p w14:paraId="39131BB9" w14:textId="77777777" w:rsidR="00CC7141" w:rsidRPr="00BC4DF1" w:rsidRDefault="00CC7141" w:rsidP="00E85763">
            <w:r w:rsidRPr="00BC4DF1">
              <w:t>Describe the setting, locations, and relevant dates, including periods of recruitment, exposure, follow-up, and data collection</w:t>
            </w:r>
          </w:p>
        </w:tc>
        <w:tc>
          <w:tcPr>
            <w:tcW w:w="782" w:type="pct"/>
          </w:tcPr>
          <w:p w14:paraId="2D1B5336" w14:textId="77777777" w:rsidR="00CC7141" w:rsidRPr="00BC4DF1" w:rsidRDefault="00CC7141" w:rsidP="00E85763"/>
        </w:tc>
        <w:tc>
          <w:tcPr>
            <w:tcW w:w="1401" w:type="pct"/>
          </w:tcPr>
          <w:p w14:paraId="0C5411A4" w14:textId="77777777" w:rsidR="00CC7141" w:rsidRPr="00BC4DF1" w:rsidRDefault="00CC7141" w:rsidP="00E85763"/>
        </w:tc>
        <w:tc>
          <w:tcPr>
            <w:tcW w:w="692" w:type="pct"/>
          </w:tcPr>
          <w:p w14:paraId="10357DF3" w14:textId="77777777" w:rsidR="00CC7141" w:rsidRPr="00BC4DF1" w:rsidRDefault="00CC7141" w:rsidP="00E85763">
            <w:r>
              <w:t xml:space="preserve">Methods – </w:t>
            </w:r>
            <w:r w:rsidRPr="000D18F5">
              <w:t>Data extraction and processing</w:t>
            </w:r>
          </w:p>
        </w:tc>
      </w:tr>
      <w:tr w:rsidR="00CC7141" w:rsidRPr="00B71B11" w14:paraId="4A019D14" w14:textId="77777777" w:rsidTr="00E85763">
        <w:tc>
          <w:tcPr>
            <w:tcW w:w="669" w:type="pct"/>
          </w:tcPr>
          <w:p w14:paraId="3F3B9B6F" w14:textId="77777777" w:rsidR="00CC7141" w:rsidRPr="00B71B11" w:rsidRDefault="00CC7141" w:rsidP="00E85763">
            <w:r w:rsidRPr="00B71B11">
              <w:t>Participants</w:t>
            </w:r>
          </w:p>
        </w:tc>
        <w:tc>
          <w:tcPr>
            <w:tcW w:w="268" w:type="pct"/>
          </w:tcPr>
          <w:p w14:paraId="6CC6CAB6" w14:textId="77777777" w:rsidR="00CC7141" w:rsidRPr="00B71B11" w:rsidRDefault="00CC7141" w:rsidP="00E85763">
            <w:r>
              <w:t>6</w:t>
            </w:r>
          </w:p>
        </w:tc>
        <w:tc>
          <w:tcPr>
            <w:tcW w:w="1188" w:type="pct"/>
          </w:tcPr>
          <w:p w14:paraId="215B9CB5" w14:textId="77777777" w:rsidR="00CC7141" w:rsidRPr="00BC4DF1" w:rsidRDefault="00CC7141" w:rsidP="00E85763">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2979781" w14:textId="77777777" w:rsidR="00CC7141" w:rsidRPr="00BC4DF1" w:rsidRDefault="00CC7141" w:rsidP="00E85763">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C9C2235" w14:textId="77777777" w:rsidR="00CC7141" w:rsidRPr="00BC4DF1" w:rsidRDefault="00CC7141" w:rsidP="00E85763">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CD905C6" w14:textId="77777777" w:rsidR="00CC7141" w:rsidRDefault="00CC7141" w:rsidP="00E85763">
            <w:pPr>
              <w:autoSpaceDE w:val="0"/>
              <w:autoSpaceDN w:val="0"/>
              <w:adjustRightInd w:val="0"/>
            </w:pPr>
          </w:p>
          <w:p w14:paraId="1CBF5174" w14:textId="77777777" w:rsidR="00CC7141" w:rsidRPr="00BC4DF1" w:rsidRDefault="00CC7141" w:rsidP="00E85763">
            <w:pPr>
              <w:autoSpaceDE w:val="0"/>
              <w:autoSpaceDN w:val="0"/>
              <w:adjustRightInd w:val="0"/>
            </w:pPr>
            <w:r w:rsidRPr="00FF3AB7">
              <w:rPr>
                <w:i/>
              </w:rPr>
              <w:t>(b) Cohort study</w:t>
            </w:r>
            <w:r>
              <w:t xml:space="preserve"> - </w:t>
            </w:r>
            <w:r w:rsidRPr="00BC4DF1">
              <w:t>For matched studies, give matching criteria and number of exposed and unexposed</w:t>
            </w:r>
          </w:p>
          <w:p w14:paraId="72A47E6B" w14:textId="77777777" w:rsidR="00CC7141" w:rsidRPr="00BC4DF1" w:rsidRDefault="00CC7141" w:rsidP="00E85763">
            <w:r w:rsidRPr="00FF3AB7">
              <w:rPr>
                <w:i/>
              </w:rPr>
              <w:t>Case-control study</w:t>
            </w:r>
            <w:r>
              <w:t xml:space="preserve"> - </w:t>
            </w:r>
            <w:r w:rsidRPr="00BC4DF1">
              <w:t>For matched studies, give matching criteria and the number of controls per case</w:t>
            </w:r>
          </w:p>
        </w:tc>
        <w:tc>
          <w:tcPr>
            <w:tcW w:w="782" w:type="pct"/>
          </w:tcPr>
          <w:p w14:paraId="2B92C050" w14:textId="77777777" w:rsidR="00CC7141" w:rsidRDefault="00CC7141" w:rsidP="00E85763"/>
        </w:tc>
        <w:tc>
          <w:tcPr>
            <w:tcW w:w="1401" w:type="pct"/>
          </w:tcPr>
          <w:p w14:paraId="37E89734" w14:textId="77777777" w:rsidR="00CC7141" w:rsidRPr="00FF3AB7" w:rsidRDefault="00CC7141" w:rsidP="00E85763">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0FD6D12" w14:textId="77777777" w:rsidR="00CC7141" w:rsidRDefault="00CC7141" w:rsidP="00E85763"/>
          <w:p w14:paraId="454E3ACF" w14:textId="77777777" w:rsidR="00CC7141" w:rsidRDefault="00CC7141" w:rsidP="00E85763">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532E6FF" w14:textId="77777777" w:rsidR="00CC7141" w:rsidRDefault="00CC7141" w:rsidP="00E85763"/>
          <w:p w14:paraId="6CD4AFA2" w14:textId="77777777" w:rsidR="00CC7141" w:rsidRPr="00FF3AB7" w:rsidRDefault="00CC7141" w:rsidP="00E85763">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662C261" w14:textId="77777777" w:rsidR="00CC7141" w:rsidRDefault="00CC7141" w:rsidP="00E85763">
            <w:r>
              <w:t>Methods – Data extraction and processing</w:t>
            </w:r>
          </w:p>
          <w:p w14:paraId="05C7C5B4" w14:textId="77777777" w:rsidR="00CC7141" w:rsidRDefault="00CC7141" w:rsidP="00E85763"/>
          <w:p w14:paraId="5BF84249" w14:textId="77777777" w:rsidR="00CC7141" w:rsidRDefault="00CC7141" w:rsidP="00E85763"/>
          <w:p w14:paraId="5E13D7B0" w14:textId="77777777" w:rsidR="00CC7141" w:rsidRDefault="00CC7141" w:rsidP="00E85763"/>
          <w:p w14:paraId="3A466DBA" w14:textId="77777777" w:rsidR="00CC7141" w:rsidRDefault="00CC7141" w:rsidP="00E85763"/>
          <w:p w14:paraId="3AEC5CE6" w14:textId="77777777" w:rsidR="00CC7141" w:rsidRDefault="00CC7141" w:rsidP="00E85763">
            <w:r>
              <w:t>Database development and validation studies are cited in the Methods - Database</w:t>
            </w:r>
          </w:p>
          <w:p w14:paraId="18B4C5B7" w14:textId="77777777" w:rsidR="00CC7141" w:rsidRDefault="00CC7141" w:rsidP="00E85763"/>
          <w:p w14:paraId="6A11AF01" w14:textId="77777777" w:rsidR="00CC7141" w:rsidRDefault="00CC7141" w:rsidP="00E85763"/>
          <w:p w14:paraId="4373BC0A" w14:textId="77777777" w:rsidR="00CC7141" w:rsidRDefault="00CC7141" w:rsidP="00E85763">
            <w:r>
              <w:t>Not applicable</w:t>
            </w:r>
          </w:p>
        </w:tc>
      </w:tr>
      <w:tr w:rsidR="00CC7141" w:rsidRPr="00B71B11" w14:paraId="34C76FF2" w14:textId="77777777" w:rsidTr="00E85763">
        <w:tc>
          <w:tcPr>
            <w:tcW w:w="669" w:type="pct"/>
          </w:tcPr>
          <w:p w14:paraId="3AF3F31D" w14:textId="77777777" w:rsidR="00CC7141" w:rsidRPr="00B71B11" w:rsidRDefault="00CC7141" w:rsidP="00E85763">
            <w:r w:rsidRPr="00B71B11">
              <w:t>Variables</w:t>
            </w:r>
          </w:p>
        </w:tc>
        <w:tc>
          <w:tcPr>
            <w:tcW w:w="268" w:type="pct"/>
          </w:tcPr>
          <w:p w14:paraId="3BC27A20" w14:textId="77777777" w:rsidR="00CC7141" w:rsidRPr="00B71B11" w:rsidRDefault="00CC7141" w:rsidP="00E85763">
            <w:r w:rsidRPr="00B71B11">
              <w:t>7</w:t>
            </w:r>
          </w:p>
        </w:tc>
        <w:tc>
          <w:tcPr>
            <w:tcW w:w="1188" w:type="pct"/>
          </w:tcPr>
          <w:p w14:paraId="2ED3E841" w14:textId="77777777" w:rsidR="00CC7141" w:rsidRPr="00FF3AB7" w:rsidRDefault="00CC7141" w:rsidP="00E85763">
            <w:r w:rsidRPr="00FF3AB7">
              <w:t>Clearly define all outcomes, exposures, predictors, potential confounders, and effect modifiers. Give diagnostic criteria, if applicable</w:t>
            </w:r>
            <w:r>
              <w:t>.</w:t>
            </w:r>
          </w:p>
        </w:tc>
        <w:tc>
          <w:tcPr>
            <w:tcW w:w="782" w:type="pct"/>
          </w:tcPr>
          <w:p w14:paraId="1281DC29" w14:textId="77777777" w:rsidR="00CC7141" w:rsidRDefault="00CC7141" w:rsidP="00E85763"/>
        </w:tc>
        <w:tc>
          <w:tcPr>
            <w:tcW w:w="1401" w:type="pct"/>
          </w:tcPr>
          <w:p w14:paraId="1AE7BC81" w14:textId="77777777" w:rsidR="00CC7141" w:rsidRPr="00B71B11" w:rsidRDefault="00CC7141" w:rsidP="00E85763">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47376FC3" w14:textId="77777777" w:rsidR="00CC7141" w:rsidRDefault="00CC7141" w:rsidP="00E85763">
            <w:r>
              <w:t>Methods – Data extraction and processing &amp; Data analysis</w:t>
            </w:r>
          </w:p>
        </w:tc>
      </w:tr>
      <w:tr w:rsidR="00CC7141" w:rsidRPr="00B71B11" w14:paraId="52718128" w14:textId="77777777" w:rsidTr="00E85763">
        <w:tc>
          <w:tcPr>
            <w:tcW w:w="669" w:type="pct"/>
          </w:tcPr>
          <w:p w14:paraId="621E642A" w14:textId="77777777" w:rsidR="00CC7141" w:rsidRPr="00B71B11" w:rsidRDefault="00CC7141" w:rsidP="00E85763">
            <w:r>
              <w:lastRenderedPageBreak/>
              <w:t>Data sources/ measurement</w:t>
            </w:r>
          </w:p>
        </w:tc>
        <w:tc>
          <w:tcPr>
            <w:tcW w:w="268" w:type="pct"/>
          </w:tcPr>
          <w:p w14:paraId="42F58383" w14:textId="77777777" w:rsidR="00CC7141" w:rsidRPr="00B71B11" w:rsidRDefault="00CC7141" w:rsidP="00E85763">
            <w:r>
              <w:t>8</w:t>
            </w:r>
          </w:p>
        </w:tc>
        <w:tc>
          <w:tcPr>
            <w:tcW w:w="1188" w:type="pct"/>
          </w:tcPr>
          <w:p w14:paraId="5FC313C7" w14:textId="77777777" w:rsidR="00CC7141" w:rsidRPr="00FF3AB7" w:rsidRDefault="00CC7141" w:rsidP="00E85763">
            <w:pPr>
              <w:autoSpaceDE w:val="0"/>
              <w:autoSpaceDN w:val="0"/>
              <w:adjustRightInd w:val="0"/>
            </w:pPr>
            <w:r w:rsidRPr="00FF3AB7">
              <w:t>For each variable of interest, give sources of data and details of methods of assessment (measurement).</w:t>
            </w:r>
          </w:p>
          <w:p w14:paraId="59DA954E" w14:textId="77777777" w:rsidR="00CC7141" w:rsidRPr="00B71B11" w:rsidRDefault="00CC7141" w:rsidP="00E85763">
            <w:r w:rsidRPr="00FF3AB7">
              <w:t>Describe comparability of assessment methods if there is more than one group</w:t>
            </w:r>
          </w:p>
        </w:tc>
        <w:tc>
          <w:tcPr>
            <w:tcW w:w="782" w:type="pct"/>
          </w:tcPr>
          <w:p w14:paraId="319EAD46" w14:textId="77777777" w:rsidR="00CC7141" w:rsidRPr="00B71B11" w:rsidRDefault="00CC7141" w:rsidP="00E85763"/>
        </w:tc>
        <w:tc>
          <w:tcPr>
            <w:tcW w:w="1401" w:type="pct"/>
          </w:tcPr>
          <w:p w14:paraId="2F6A2B66" w14:textId="77777777" w:rsidR="00CC7141" w:rsidRPr="00B71B11" w:rsidRDefault="00CC7141" w:rsidP="00E85763"/>
        </w:tc>
        <w:tc>
          <w:tcPr>
            <w:tcW w:w="692" w:type="pct"/>
          </w:tcPr>
          <w:p w14:paraId="170FC126" w14:textId="77777777" w:rsidR="00CC7141" w:rsidRPr="00B71B11" w:rsidRDefault="00CC7141" w:rsidP="00E85763">
            <w:r>
              <w:t>Methods – Data extraction and processing</w:t>
            </w:r>
          </w:p>
        </w:tc>
      </w:tr>
      <w:tr w:rsidR="00CC7141" w:rsidRPr="00B71B11" w14:paraId="6A88F377" w14:textId="77777777" w:rsidTr="00E85763">
        <w:tc>
          <w:tcPr>
            <w:tcW w:w="669" w:type="pct"/>
          </w:tcPr>
          <w:p w14:paraId="6774B7C4" w14:textId="77777777" w:rsidR="00CC7141" w:rsidRPr="00B71B11" w:rsidRDefault="00CC7141" w:rsidP="00E85763">
            <w:r>
              <w:t>Bias</w:t>
            </w:r>
          </w:p>
        </w:tc>
        <w:tc>
          <w:tcPr>
            <w:tcW w:w="268" w:type="pct"/>
          </w:tcPr>
          <w:p w14:paraId="03BACB0D" w14:textId="77777777" w:rsidR="00CC7141" w:rsidRPr="00B71B11" w:rsidRDefault="00CC7141" w:rsidP="00E85763">
            <w:r>
              <w:t>9</w:t>
            </w:r>
          </w:p>
        </w:tc>
        <w:tc>
          <w:tcPr>
            <w:tcW w:w="1188" w:type="pct"/>
          </w:tcPr>
          <w:p w14:paraId="300C53F7" w14:textId="77777777" w:rsidR="00CC7141" w:rsidRPr="003C0373" w:rsidRDefault="00CC7141" w:rsidP="00E85763">
            <w:r w:rsidRPr="003C0373">
              <w:t>Describe any efforts to address potential sources of bias</w:t>
            </w:r>
          </w:p>
        </w:tc>
        <w:tc>
          <w:tcPr>
            <w:tcW w:w="782" w:type="pct"/>
          </w:tcPr>
          <w:p w14:paraId="63FE04F1" w14:textId="77777777" w:rsidR="00CC7141" w:rsidRPr="00B71B11" w:rsidRDefault="00CC7141" w:rsidP="00E85763"/>
        </w:tc>
        <w:tc>
          <w:tcPr>
            <w:tcW w:w="1401" w:type="pct"/>
          </w:tcPr>
          <w:p w14:paraId="23108611" w14:textId="77777777" w:rsidR="00CC7141" w:rsidRPr="00B71B11" w:rsidRDefault="00CC7141" w:rsidP="00E85763"/>
        </w:tc>
        <w:tc>
          <w:tcPr>
            <w:tcW w:w="692" w:type="pct"/>
          </w:tcPr>
          <w:p w14:paraId="4BF3FEF6" w14:textId="77777777" w:rsidR="00CC7141" w:rsidRPr="00B71B11" w:rsidRDefault="00CC7141" w:rsidP="00E85763">
            <w:r>
              <w:t>Not applicable</w:t>
            </w:r>
          </w:p>
        </w:tc>
      </w:tr>
      <w:tr w:rsidR="00CC7141" w:rsidRPr="00B71B11" w14:paraId="4520E7A4" w14:textId="77777777" w:rsidTr="00E85763">
        <w:tc>
          <w:tcPr>
            <w:tcW w:w="669" w:type="pct"/>
          </w:tcPr>
          <w:p w14:paraId="22F0FCBD" w14:textId="77777777" w:rsidR="00CC7141" w:rsidRPr="00B71B11" w:rsidRDefault="00CC7141" w:rsidP="00E85763">
            <w:r>
              <w:t>Study size</w:t>
            </w:r>
          </w:p>
        </w:tc>
        <w:tc>
          <w:tcPr>
            <w:tcW w:w="268" w:type="pct"/>
          </w:tcPr>
          <w:p w14:paraId="121CB6B4" w14:textId="77777777" w:rsidR="00CC7141" w:rsidRPr="00B71B11" w:rsidRDefault="00CC7141" w:rsidP="00E85763">
            <w:r>
              <w:t>10</w:t>
            </w:r>
          </w:p>
        </w:tc>
        <w:tc>
          <w:tcPr>
            <w:tcW w:w="1188" w:type="pct"/>
          </w:tcPr>
          <w:p w14:paraId="7299DB46" w14:textId="77777777" w:rsidR="00CC7141" w:rsidRPr="003C0373" w:rsidRDefault="00CC7141" w:rsidP="00E85763">
            <w:r w:rsidRPr="003C0373">
              <w:t>Explain how the study size was arrived at</w:t>
            </w:r>
          </w:p>
        </w:tc>
        <w:tc>
          <w:tcPr>
            <w:tcW w:w="782" w:type="pct"/>
          </w:tcPr>
          <w:p w14:paraId="137DFC00" w14:textId="77777777" w:rsidR="00CC7141" w:rsidRPr="00B71B11" w:rsidRDefault="00CC7141" w:rsidP="00E85763"/>
        </w:tc>
        <w:tc>
          <w:tcPr>
            <w:tcW w:w="1401" w:type="pct"/>
          </w:tcPr>
          <w:p w14:paraId="6339514F" w14:textId="77777777" w:rsidR="00CC7141" w:rsidRPr="00B71B11" w:rsidRDefault="00CC7141" w:rsidP="00E85763"/>
        </w:tc>
        <w:tc>
          <w:tcPr>
            <w:tcW w:w="692" w:type="pct"/>
          </w:tcPr>
          <w:p w14:paraId="28F11E37" w14:textId="77777777" w:rsidR="00CC7141" w:rsidRPr="00B71B11" w:rsidRDefault="00CC7141" w:rsidP="00E85763">
            <w:r>
              <w:t xml:space="preserve">Methods - </w:t>
            </w:r>
            <w:r w:rsidRPr="00667926">
              <w:t>Data extraction and processing</w:t>
            </w:r>
          </w:p>
        </w:tc>
      </w:tr>
      <w:tr w:rsidR="00CC7141" w:rsidRPr="00B71B11" w14:paraId="74DE9C22" w14:textId="77777777" w:rsidTr="00E85763">
        <w:tc>
          <w:tcPr>
            <w:tcW w:w="669" w:type="pct"/>
          </w:tcPr>
          <w:p w14:paraId="1A63593E" w14:textId="77777777" w:rsidR="00CC7141" w:rsidRDefault="00CC7141" w:rsidP="00E85763">
            <w:r>
              <w:t>Quantitative variables</w:t>
            </w:r>
          </w:p>
        </w:tc>
        <w:tc>
          <w:tcPr>
            <w:tcW w:w="268" w:type="pct"/>
          </w:tcPr>
          <w:p w14:paraId="7063711E" w14:textId="77777777" w:rsidR="00CC7141" w:rsidRDefault="00CC7141" w:rsidP="00E85763">
            <w:r>
              <w:t>11</w:t>
            </w:r>
          </w:p>
        </w:tc>
        <w:tc>
          <w:tcPr>
            <w:tcW w:w="1188" w:type="pct"/>
          </w:tcPr>
          <w:p w14:paraId="31F784AF" w14:textId="77777777" w:rsidR="00CC7141" w:rsidRPr="003C0373" w:rsidRDefault="00CC7141" w:rsidP="00E85763">
            <w:r w:rsidRPr="003C0373">
              <w:t>Explain how quantitative variables were handled in the analyses. If applicable, describe which groupings were chosen, and why</w:t>
            </w:r>
          </w:p>
        </w:tc>
        <w:tc>
          <w:tcPr>
            <w:tcW w:w="782" w:type="pct"/>
          </w:tcPr>
          <w:p w14:paraId="7FA9FFEB" w14:textId="77777777" w:rsidR="00CC7141" w:rsidRPr="00B71B11" w:rsidRDefault="00CC7141" w:rsidP="00E85763"/>
        </w:tc>
        <w:tc>
          <w:tcPr>
            <w:tcW w:w="1401" w:type="pct"/>
          </w:tcPr>
          <w:p w14:paraId="37CBCC1D" w14:textId="77777777" w:rsidR="00CC7141" w:rsidRPr="00B71B11" w:rsidRDefault="00CC7141" w:rsidP="00E85763"/>
        </w:tc>
        <w:tc>
          <w:tcPr>
            <w:tcW w:w="692" w:type="pct"/>
          </w:tcPr>
          <w:p w14:paraId="20624430" w14:textId="77777777" w:rsidR="00CC7141" w:rsidRPr="00B71B11" w:rsidRDefault="00CC7141" w:rsidP="00E85763">
            <w:r>
              <w:t>Not applicable</w:t>
            </w:r>
          </w:p>
        </w:tc>
      </w:tr>
      <w:tr w:rsidR="00CC7141" w:rsidRPr="00B71B11" w14:paraId="33F57451" w14:textId="77777777" w:rsidTr="00E85763">
        <w:tc>
          <w:tcPr>
            <w:tcW w:w="669" w:type="pct"/>
          </w:tcPr>
          <w:p w14:paraId="1B18B51F" w14:textId="77777777" w:rsidR="00CC7141" w:rsidRPr="00B71B11" w:rsidRDefault="00CC7141" w:rsidP="00E85763">
            <w:r w:rsidRPr="00B71B11">
              <w:t xml:space="preserve">Statistical </w:t>
            </w:r>
            <w:r>
              <w:t>methods</w:t>
            </w:r>
          </w:p>
        </w:tc>
        <w:tc>
          <w:tcPr>
            <w:tcW w:w="268" w:type="pct"/>
          </w:tcPr>
          <w:p w14:paraId="1DE927FA" w14:textId="77777777" w:rsidR="00CC7141" w:rsidRPr="00B71B11" w:rsidRDefault="00CC7141" w:rsidP="00E85763">
            <w:r>
              <w:t>12</w:t>
            </w:r>
          </w:p>
        </w:tc>
        <w:tc>
          <w:tcPr>
            <w:tcW w:w="1188" w:type="pct"/>
          </w:tcPr>
          <w:p w14:paraId="14AF60C3" w14:textId="77777777" w:rsidR="00CC7141" w:rsidRPr="003C0373" w:rsidRDefault="00CC7141" w:rsidP="00E85763">
            <w:pPr>
              <w:autoSpaceDE w:val="0"/>
              <w:autoSpaceDN w:val="0"/>
              <w:adjustRightInd w:val="0"/>
            </w:pPr>
            <w:r w:rsidRPr="003C0373">
              <w:t>(a) Describe all statistical methods, including those used to control for confounding</w:t>
            </w:r>
          </w:p>
          <w:p w14:paraId="271FE27F" w14:textId="77777777" w:rsidR="00CC7141" w:rsidRPr="003C0373" w:rsidRDefault="00CC7141" w:rsidP="00E85763">
            <w:pPr>
              <w:autoSpaceDE w:val="0"/>
              <w:autoSpaceDN w:val="0"/>
              <w:adjustRightInd w:val="0"/>
            </w:pPr>
            <w:r w:rsidRPr="003C0373">
              <w:t>(b) Describe any methods used to examine subgroups and interactions</w:t>
            </w:r>
          </w:p>
          <w:p w14:paraId="0D40EAD2" w14:textId="77777777" w:rsidR="00CC7141" w:rsidRPr="003C0373" w:rsidRDefault="00CC7141" w:rsidP="00E85763">
            <w:pPr>
              <w:autoSpaceDE w:val="0"/>
              <w:autoSpaceDN w:val="0"/>
              <w:adjustRightInd w:val="0"/>
            </w:pPr>
            <w:r w:rsidRPr="003C0373">
              <w:t>(c) Explain how missing data were addressed</w:t>
            </w:r>
          </w:p>
          <w:p w14:paraId="0E7D351C" w14:textId="77777777" w:rsidR="00CC7141" w:rsidRPr="003C0373" w:rsidRDefault="00CC7141" w:rsidP="00E85763">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46B3D33" w14:textId="77777777" w:rsidR="00CC7141" w:rsidRPr="003C0373" w:rsidRDefault="00CC7141" w:rsidP="00E85763">
            <w:pPr>
              <w:autoSpaceDE w:val="0"/>
              <w:autoSpaceDN w:val="0"/>
              <w:adjustRightInd w:val="0"/>
            </w:pPr>
            <w:r w:rsidRPr="001C1D5D">
              <w:rPr>
                <w:i/>
              </w:rPr>
              <w:t>Case-control study</w:t>
            </w:r>
            <w:r>
              <w:t xml:space="preserve"> - </w:t>
            </w:r>
            <w:r w:rsidRPr="003C0373">
              <w:t>If applicable, explain how matching of cases and controls was addressed</w:t>
            </w:r>
          </w:p>
          <w:p w14:paraId="5117B90C" w14:textId="77777777" w:rsidR="00CC7141" w:rsidRPr="003C0373" w:rsidRDefault="00CC7141" w:rsidP="00E85763">
            <w:pPr>
              <w:autoSpaceDE w:val="0"/>
              <w:autoSpaceDN w:val="0"/>
              <w:adjustRightInd w:val="0"/>
            </w:pPr>
            <w:r w:rsidRPr="001C1D5D">
              <w:rPr>
                <w:i/>
              </w:rPr>
              <w:t>Cross-sectional study</w:t>
            </w:r>
            <w:r>
              <w:t xml:space="preserve"> - </w:t>
            </w:r>
            <w:r w:rsidRPr="003C0373">
              <w:t xml:space="preserve">If applicable, describe analytical </w:t>
            </w:r>
            <w:r w:rsidRPr="003C0373">
              <w:lastRenderedPageBreak/>
              <w:t>methods taking account of sampling strategy</w:t>
            </w:r>
          </w:p>
          <w:p w14:paraId="1622F461" w14:textId="77777777" w:rsidR="00CC7141" w:rsidRPr="003C0373" w:rsidRDefault="00CC7141" w:rsidP="00E85763">
            <w:r w:rsidRPr="003C0373">
              <w:t>(e) Describe any sensitivity analyses</w:t>
            </w:r>
          </w:p>
        </w:tc>
        <w:tc>
          <w:tcPr>
            <w:tcW w:w="782" w:type="pct"/>
          </w:tcPr>
          <w:p w14:paraId="5605D9BF" w14:textId="77777777" w:rsidR="00CC7141" w:rsidRPr="003C0373" w:rsidRDefault="00CC7141" w:rsidP="00E85763"/>
        </w:tc>
        <w:tc>
          <w:tcPr>
            <w:tcW w:w="1401" w:type="pct"/>
          </w:tcPr>
          <w:p w14:paraId="397F4A2E" w14:textId="77777777" w:rsidR="00CC7141" w:rsidRPr="003C0373" w:rsidRDefault="00CC7141" w:rsidP="00E85763">
            <w:r w:rsidRPr="003C0373">
              <w:t xml:space="preserve"> </w:t>
            </w:r>
          </w:p>
        </w:tc>
        <w:tc>
          <w:tcPr>
            <w:tcW w:w="692" w:type="pct"/>
          </w:tcPr>
          <w:p w14:paraId="634D9FB9" w14:textId="77777777" w:rsidR="00CC7141" w:rsidRPr="003C0373" w:rsidRDefault="00CC7141" w:rsidP="00E85763">
            <w:r>
              <w:t>Methods – Data analysis</w:t>
            </w:r>
          </w:p>
        </w:tc>
      </w:tr>
      <w:tr w:rsidR="00CC7141" w:rsidRPr="00B71B11" w14:paraId="12977281" w14:textId="77777777" w:rsidTr="00E85763">
        <w:tc>
          <w:tcPr>
            <w:tcW w:w="669" w:type="pct"/>
          </w:tcPr>
          <w:p w14:paraId="6A7C27C8" w14:textId="77777777" w:rsidR="00CC7141" w:rsidRDefault="00CC7141" w:rsidP="00E85763">
            <w:r>
              <w:t>Data access and cleaning methods</w:t>
            </w:r>
          </w:p>
        </w:tc>
        <w:tc>
          <w:tcPr>
            <w:tcW w:w="268" w:type="pct"/>
          </w:tcPr>
          <w:p w14:paraId="380F1420" w14:textId="77777777" w:rsidR="00CC7141" w:rsidRPr="00B71B11" w:rsidRDefault="00CC7141" w:rsidP="00E85763"/>
        </w:tc>
        <w:tc>
          <w:tcPr>
            <w:tcW w:w="1188" w:type="pct"/>
          </w:tcPr>
          <w:p w14:paraId="3583DBC1" w14:textId="77777777" w:rsidR="00CC7141" w:rsidRDefault="00CC7141" w:rsidP="00E85763">
            <w:r>
              <w:t>..</w:t>
            </w:r>
          </w:p>
        </w:tc>
        <w:tc>
          <w:tcPr>
            <w:tcW w:w="782" w:type="pct"/>
          </w:tcPr>
          <w:p w14:paraId="1E924392" w14:textId="77777777" w:rsidR="00CC7141" w:rsidRDefault="00CC7141" w:rsidP="00E85763"/>
        </w:tc>
        <w:tc>
          <w:tcPr>
            <w:tcW w:w="1401" w:type="pct"/>
          </w:tcPr>
          <w:p w14:paraId="6C370450" w14:textId="77777777" w:rsidR="00CC7141" w:rsidRPr="003C0373" w:rsidRDefault="00CC7141" w:rsidP="00E85763">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5AD6DD2" w14:textId="77777777" w:rsidR="00CC7141" w:rsidRDefault="00CC7141" w:rsidP="00E85763"/>
          <w:p w14:paraId="395AD566" w14:textId="77777777" w:rsidR="00CC7141" w:rsidRDefault="00CC7141" w:rsidP="00E85763">
            <w:r>
              <w:t xml:space="preserve">RECORD 12.2: </w:t>
            </w:r>
            <w:r w:rsidRPr="00B71B11">
              <w:t>Authors should provide information on the data cleaning methods used in the study.</w:t>
            </w:r>
          </w:p>
        </w:tc>
        <w:tc>
          <w:tcPr>
            <w:tcW w:w="692" w:type="pct"/>
          </w:tcPr>
          <w:p w14:paraId="6CB9882A" w14:textId="77777777" w:rsidR="00CC7141" w:rsidRDefault="00CC7141" w:rsidP="00E85763">
            <w:r>
              <w:t>All data are publicly available – Methods – Data extraction and processing &amp; Data sharing statement</w:t>
            </w:r>
          </w:p>
          <w:p w14:paraId="24A9927E" w14:textId="77777777" w:rsidR="00CC7141" w:rsidRDefault="00CC7141" w:rsidP="00E85763">
            <w:r>
              <w:t xml:space="preserve">Data cleaning methods are published elsewhere. Reference is cited in Methods - </w:t>
            </w:r>
            <w:r w:rsidRPr="000D18F5">
              <w:t>Data design and sources</w:t>
            </w:r>
          </w:p>
          <w:p w14:paraId="1865C085" w14:textId="77777777" w:rsidR="00CC7141" w:rsidRDefault="00CC7141" w:rsidP="00E85763"/>
        </w:tc>
      </w:tr>
      <w:tr w:rsidR="00CC7141" w:rsidRPr="00B71B11" w14:paraId="3F3D4DB1" w14:textId="77777777" w:rsidTr="00E85763">
        <w:tc>
          <w:tcPr>
            <w:tcW w:w="669" w:type="pct"/>
          </w:tcPr>
          <w:p w14:paraId="57107D94" w14:textId="77777777" w:rsidR="00CC7141" w:rsidRPr="00B71B11" w:rsidRDefault="00CC7141" w:rsidP="00E85763">
            <w:r>
              <w:t>Linkage</w:t>
            </w:r>
          </w:p>
        </w:tc>
        <w:tc>
          <w:tcPr>
            <w:tcW w:w="268" w:type="pct"/>
          </w:tcPr>
          <w:p w14:paraId="2EAE71E1" w14:textId="77777777" w:rsidR="00CC7141" w:rsidRPr="00B71B11" w:rsidRDefault="00CC7141" w:rsidP="00E85763"/>
        </w:tc>
        <w:tc>
          <w:tcPr>
            <w:tcW w:w="1188" w:type="pct"/>
          </w:tcPr>
          <w:p w14:paraId="755399C7" w14:textId="77777777" w:rsidR="00CC7141" w:rsidRPr="00B71B11" w:rsidRDefault="00CC7141" w:rsidP="00E85763">
            <w:r>
              <w:t>..</w:t>
            </w:r>
          </w:p>
        </w:tc>
        <w:tc>
          <w:tcPr>
            <w:tcW w:w="782" w:type="pct"/>
          </w:tcPr>
          <w:p w14:paraId="233F6DB7" w14:textId="77777777" w:rsidR="00CC7141" w:rsidRDefault="00CC7141" w:rsidP="00E85763"/>
        </w:tc>
        <w:tc>
          <w:tcPr>
            <w:tcW w:w="1401" w:type="pct"/>
          </w:tcPr>
          <w:p w14:paraId="5360DA39" w14:textId="77777777" w:rsidR="00CC7141" w:rsidRPr="00B71B11" w:rsidRDefault="00CC7141" w:rsidP="00E85763">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5A0A741" w14:textId="77777777" w:rsidR="00CC7141" w:rsidRDefault="00CC7141" w:rsidP="00E85763">
            <w:r>
              <w:t>Not applicable</w:t>
            </w:r>
          </w:p>
        </w:tc>
      </w:tr>
      <w:tr w:rsidR="00CC7141" w:rsidRPr="00B71B11" w14:paraId="2CCB698E" w14:textId="77777777" w:rsidTr="00E85763">
        <w:tc>
          <w:tcPr>
            <w:tcW w:w="5000" w:type="pct"/>
            <w:gridSpan w:val="6"/>
            <w:shd w:val="clear" w:color="auto" w:fill="BFBFBF" w:themeFill="background1" w:themeFillShade="BF"/>
          </w:tcPr>
          <w:p w14:paraId="2DDA5A6A" w14:textId="77777777" w:rsidR="00CC7141" w:rsidRPr="00B71B11" w:rsidRDefault="00CC7141" w:rsidP="00E85763">
            <w:r w:rsidRPr="00B71B11">
              <w:rPr>
                <w:b/>
              </w:rPr>
              <w:t>Results</w:t>
            </w:r>
          </w:p>
        </w:tc>
      </w:tr>
      <w:tr w:rsidR="00CC7141" w:rsidRPr="00B71B11" w14:paraId="3838C714" w14:textId="77777777" w:rsidTr="00E85763">
        <w:tc>
          <w:tcPr>
            <w:tcW w:w="669" w:type="pct"/>
          </w:tcPr>
          <w:p w14:paraId="129D2649" w14:textId="77777777" w:rsidR="00CC7141" w:rsidRPr="00B71B11" w:rsidRDefault="00CC7141" w:rsidP="00E85763">
            <w:r w:rsidRPr="00B71B11">
              <w:t>Participants</w:t>
            </w:r>
          </w:p>
        </w:tc>
        <w:tc>
          <w:tcPr>
            <w:tcW w:w="268" w:type="pct"/>
          </w:tcPr>
          <w:p w14:paraId="31D26CC0" w14:textId="77777777" w:rsidR="00CC7141" w:rsidRPr="00B71B11" w:rsidRDefault="00CC7141" w:rsidP="00E85763">
            <w:r>
              <w:t>13</w:t>
            </w:r>
          </w:p>
        </w:tc>
        <w:tc>
          <w:tcPr>
            <w:tcW w:w="1188" w:type="pct"/>
          </w:tcPr>
          <w:p w14:paraId="70A2DE5C" w14:textId="77777777" w:rsidR="00CC7141" w:rsidRDefault="00CC7141" w:rsidP="00E85763">
            <w:r>
              <w:t>(a) Report the numbers of individuals at each stage of the study (</w:t>
            </w:r>
            <w:r w:rsidRPr="00484509">
              <w:rPr>
                <w:i/>
              </w:rPr>
              <w:t>e.g.</w:t>
            </w:r>
            <w:r>
              <w:t>, numbers potentially eligible, examined for eligibility, confirmed eligible, included in the study, completing follow-up, and analysed)</w:t>
            </w:r>
          </w:p>
          <w:p w14:paraId="33395CBE" w14:textId="77777777" w:rsidR="00CC7141" w:rsidRDefault="00CC7141" w:rsidP="00E85763">
            <w:r>
              <w:lastRenderedPageBreak/>
              <w:t>(b) Give reasons for non-participation at each stage.</w:t>
            </w:r>
          </w:p>
          <w:p w14:paraId="3AA7BF76" w14:textId="77777777" w:rsidR="00CC7141" w:rsidRPr="00B71B11" w:rsidRDefault="00CC7141" w:rsidP="00E85763">
            <w:r>
              <w:t>(c) Consider use of a flow diagram</w:t>
            </w:r>
          </w:p>
        </w:tc>
        <w:tc>
          <w:tcPr>
            <w:tcW w:w="782" w:type="pct"/>
          </w:tcPr>
          <w:p w14:paraId="5068F4EC" w14:textId="77777777" w:rsidR="00CC7141" w:rsidRDefault="00CC7141" w:rsidP="00E85763"/>
        </w:tc>
        <w:tc>
          <w:tcPr>
            <w:tcW w:w="1401" w:type="pct"/>
          </w:tcPr>
          <w:p w14:paraId="6588E084" w14:textId="77777777" w:rsidR="00CC7141" w:rsidRPr="00A1576B" w:rsidRDefault="00CC7141" w:rsidP="00E85763">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F1A1F8A" w14:textId="77777777" w:rsidR="00CC7141" w:rsidRDefault="00CC7141" w:rsidP="00E85763">
            <w:r>
              <w:t>Not applicable</w:t>
            </w:r>
          </w:p>
        </w:tc>
      </w:tr>
      <w:tr w:rsidR="00CC7141" w:rsidRPr="00B71B11" w14:paraId="713F7FB0" w14:textId="77777777" w:rsidTr="00E85763">
        <w:tc>
          <w:tcPr>
            <w:tcW w:w="669" w:type="pct"/>
          </w:tcPr>
          <w:p w14:paraId="753A0ADA" w14:textId="77777777" w:rsidR="00CC7141" w:rsidRPr="00B71B11" w:rsidRDefault="00CC7141" w:rsidP="00E85763">
            <w:r>
              <w:t>Descriptive data</w:t>
            </w:r>
          </w:p>
        </w:tc>
        <w:tc>
          <w:tcPr>
            <w:tcW w:w="268" w:type="pct"/>
          </w:tcPr>
          <w:p w14:paraId="4EBF3D10" w14:textId="77777777" w:rsidR="00CC7141" w:rsidRDefault="00CC7141" w:rsidP="00E85763">
            <w:r>
              <w:t>14</w:t>
            </w:r>
          </w:p>
        </w:tc>
        <w:tc>
          <w:tcPr>
            <w:tcW w:w="1188" w:type="pct"/>
          </w:tcPr>
          <w:p w14:paraId="19966FFF" w14:textId="77777777" w:rsidR="00CC7141" w:rsidRDefault="00CC7141" w:rsidP="00E85763">
            <w:r>
              <w:t>(a) Give characteristics of study participants (</w:t>
            </w:r>
            <w:r w:rsidRPr="00484509">
              <w:rPr>
                <w:i/>
              </w:rPr>
              <w:t>e.g.</w:t>
            </w:r>
            <w:r>
              <w:t>, demographic, clinical, social) and information on exposures and potential confounders</w:t>
            </w:r>
          </w:p>
          <w:p w14:paraId="3B5353AB" w14:textId="77777777" w:rsidR="00CC7141" w:rsidRDefault="00CC7141" w:rsidP="00E85763">
            <w:r>
              <w:t>(b) Indicate the number of participants with missing data for each variable of interest</w:t>
            </w:r>
          </w:p>
          <w:p w14:paraId="06BD8C49" w14:textId="77777777" w:rsidR="00CC7141" w:rsidRDefault="00CC7141" w:rsidP="00E85763">
            <w:r>
              <w:t xml:space="preserve">(c) </w:t>
            </w:r>
            <w:r w:rsidRPr="001C1D5D">
              <w:rPr>
                <w:i/>
              </w:rPr>
              <w:t>Cohort study</w:t>
            </w:r>
            <w:r>
              <w:t xml:space="preserve"> - summarise follow-up time (</w:t>
            </w:r>
            <w:r w:rsidRPr="00484509">
              <w:rPr>
                <w:i/>
              </w:rPr>
              <w:t>e.g.</w:t>
            </w:r>
            <w:r>
              <w:t>, average and total amount)</w:t>
            </w:r>
          </w:p>
        </w:tc>
        <w:tc>
          <w:tcPr>
            <w:tcW w:w="782" w:type="pct"/>
          </w:tcPr>
          <w:p w14:paraId="30BB72BC" w14:textId="77777777" w:rsidR="00CC7141" w:rsidRDefault="00CC7141" w:rsidP="00E85763"/>
        </w:tc>
        <w:tc>
          <w:tcPr>
            <w:tcW w:w="1401" w:type="pct"/>
          </w:tcPr>
          <w:p w14:paraId="222D6234" w14:textId="77777777" w:rsidR="00CC7141" w:rsidRDefault="00CC7141" w:rsidP="00E85763"/>
        </w:tc>
        <w:tc>
          <w:tcPr>
            <w:tcW w:w="692" w:type="pct"/>
          </w:tcPr>
          <w:p w14:paraId="421D1871" w14:textId="77777777" w:rsidR="00CC7141" w:rsidRDefault="00CC7141" w:rsidP="00E85763">
            <w:r>
              <w:t>Not applicable</w:t>
            </w:r>
          </w:p>
        </w:tc>
      </w:tr>
      <w:tr w:rsidR="00CC7141" w:rsidRPr="00B71B11" w14:paraId="3E4732AD" w14:textId="77777777" w:rsidTr="00E85763">
        <w:tc>
          <w:tcPr>
            <w:tcW w:w="669" w:type="pct"/>
          </w:tcPr>
          <w:p w14:paraId="2C127E92" w14:textId="77777777" w:rsidR="00CC7141" w:rsidRPr="00B71B11" w:rsidRDefault="00CC7141" w:rsidP="00E85763">
            <w:r>
              <w:t>Outcome data</w:t>
            </w:r>
          </w:p>
        </w:tc>
        <w:tc>
          <w:tcPr>
            <w:tcW w:w="268" w:type="pct"/>
          </w:tcPr>
          <w:p w14:paraId="5C8E75CA" w14:textId="77777777" w:rsidR="00CC7141" w:rsidRDefault="00CC7141" w:rsidP="00E85763">
            <w:r>
              <w:t>15</w:t>
            </w:r>
          </w:p>
        </w:tc>
        <w:tc>
          <w:tcPr>
            <w:tcW w:w="1188" w:type="pct"/>
          </w:tcPr>
          <w:p w14:paraId="60499C8C" w14:textId="77777777" w:rsidR="00CC7141" w:rsidRPr="001C1D5D" w:rsidRDefault="00CC7141" w:rsidP="00E85763">
            <w:pPr>
              <w:autoSpaceDE w:val="0"/>
              <w:autoSpaceDN w:val="0"/>
              <w:adjustRightInd w:val="0"/>
            </w:pPr>
            <w:r w:rsidRPr="001C1D5D">
              <w:rPr>
                <w:i/>
              </w:rPr>
              <w:t>Cohort study</w:t>
            </w:r>
            <w:r>
              <w:t xml:space="preserve"> - </w:t>
            </w:r>
            <w:r w:rsidRPr="001C1D5D">
              <w:t>Report numbers of outcome events or summary measures over time</w:t>
            </w:r>
          </w:p>
          <w:p w14:paraId="0307A2B8" w14:textId="77777777" w:rsidR="00CC7141" w:rsidRPr="001C1D5D" w:rsidRDefault="00CC7141" w:rsidP="00E85763">
            <w:pPr>
              <w:autoSpaceDE w:val="0"/>
              <w:autoSpaceDN w:val="0"/>
              <w:adjustRightInd w:val="0"/>
            </w:pPr>
            <w:r w:rsidRPr="001C1D5D">
              <w:rPr>
                <w:i/>
              </w:rPr>
              <w:t>Case-control study</w:t>
            </w:r>
            <w:r>
              <w:t xml:space="preserve"> - </w:t>
            </w:r>
            <w:r w:rsidRPr="001C1D5D">
              <w:t>Report numbers in each exposure category, or summary measures of exposure</w:t>
            </w:r>
          </w:p>
          <w:p w14:paraId="56FA29FC" w14:textId="77777777" w:rsidR="00CC7141" w:rsidRPr="001C1D5D" w:rsidRDefault="00CC7141" w:rsidP="00E85763">
            <w:r w:rsidRPr="001C1D5D">
              <w:rPr>
                <w:i/>
              </w:rPr>
              <w:t>Cross-sectional study</w:t>
            </w:r>
            <w:r>
              <w:t xml:space="preserve"> - </w:t>
            </w:r>
            <w:r w:rsidRPr="001C1D5D">
              <w:t>Report numbers of outcome events or summary measures</w:t>
            </w:r>
          </w:p>
        </w:tc>
        <w:tc>
          <w:tcPr>
            <w:tcW w:w="782" w:type="pct"/>
          </w:tcPr>
          <w:p w14:paraId="56298AC7" w14:textId="77777777" w:rsidR="00CC7141" w:rsidRDefault="00CC7141" w:rsidP="00E85763"/>
        </w:tc>
        <w:tc>
          <w:tcPr>
            <w:tcW w:w="1401" w:type="pct"/>
          </w:tcPr>
          <w:p w14:paraId="12BDEA29" w14:textId="77777777" w:rsidR="00CC7141" w:rsidRDefault="00CC7141" w:rsidP="00E85763"/>
        </w:tc>
        <w:tc>
          <w:tcPr>
            <w:tcW w:w="692" w:type="pct"/>
          </w:tcPr>
          <w:p w14:paraId="1ACCCFA8" w14:textId="77777777" w:rsidR="00CC7141" w:rsidRDefault="00CC7141" w:rsidP="00E85763">
            <w:r>
              <w:t>Figure 1 and Table S1</w:t>
            </w:r>
          </w:p>
        </w:tc>
      </w:tr>
      <w:tr w:rsidR="00CC7141" w:rsidRPr="00B71B11" w14:paraId="15F23396" w14:textId="77777777" w:rsidTr="00E85763">
        <w:tc>
          <w:tcPr>
            <w:tcW w:w="669" w:type="pct"/>
          </w:tcPr>
          <w:p w14:paraId="4C6FFE19" w14:textId="77777777" w:rsidR="00CC7141" w:rsidRPr="00B71B11" w:rsidRDefault="00CC7141" w:rsidP="00E85763">
            <w:r>
              <w:t>Main results</w:t>
            </w:r>
          </w:p>
        </w:tc>
        <w:tc>
          <w:tcPr>
            <w:tcW w:w="268" w:type="pct"/>
          </w:tcPr>
          <w:p w14:paraId="7F73EA75" w14:textId="77777777" w:rsidR="00CC7141" w:rsidRDefault="00CC7141" w:rsidP="00E85763">
            <w:r>
              <w:t>16</w:t>
            </w:r>
          </w:p>
        </w:tc>
        <w:tc>
          <w:tcPr>
            <w:tcW w:w="1188" w:type="pct"/>
          </w:tcPr>
          <w:p w14:paraId="1CF6817E" w14:textId="77777777" w:rsidR="00CC7141" w:rsidRPr="001C1D5D" w:rsidRDefault="00CC7141" w:rsidP="00E85763">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7D28355" w14:textId="77777777" w:rsidR="00CC7141" w:rsidRPr="001C1D5D" w:rsidRDefault="00CC7141" w:rsidP="00E85763">
            <w:pPr>
              <w:autoSpaceDE w:val="0"/>
              <w:autoSpaceDN w:val="0"/>
              <w:adjustRightInd w:val="0"/>
            </w:pPr>
            <w:r w:rsidRPr="001C1D5D">
              <w:lastRenderedPageBreak/>
              <w:t>(b) Report category boundaries when continuous variables were categorized</w:t>
            </w:r>
          </w:p>
          <w:p w14:paraId="22053570" w14:textId="77777777" w:rsidR="00CC7141" w:rsidRPr="001C1D5D" w:rsidRDefault="00CC7141" w:rsidP="00E85763">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3CDFD032" w14:textId="77777777" w:rsidR="00CC7141" w:rsidRDefault="00CC7141" w:rsidP="00E85763"/>
        </w:tc>
        <w:tc>
          <w:tcPr>
            <w:tcW w:w="1401" w:type="pct"/>
          </w:tcPr>
          <w:p w14:paraId="7142E514" w14:textId="77777777" w:rsidR="00CC7141" w:rsidRDefault="00CC7141" w:rsidP="00E85763"/>
        </w:tc>
        <w:tc>
          <w:tcPr>
            <w:tcW w:w="692" w:type="pct"/>
          </w:tcPr>
          <w:p w14:paraId="2E5B2515" w14:textId="77777777" w:rsidR="00CC7141" w:rsidRDefault="00CC7141" w:rsidP="00E85763">
            <w:r>
              <w:t xml:space="preserve">Figure 2, 3, 4 </w:t>
            </w:r>
          </w:p>
          <w:p w14:paraId="79AA50FF" w14:textId="77777777" w:rsidR="00CC7141" w:rsidRDefault="00CC7141" w:rsidP="00E85763">
            <w:r>
              <w:t>Table S2 and S3</w:t>
            </w:r>
          </w:p>
        </w:tc>
      </w:tr>
      <w:tr w:rsidR="00CC7141" w:rsidRPr="00B71B11" w14:paraId="60993D1D" w14:textId="77777777" w:rsidTr="00E85763">
        <w:tc>
          <w:tcPr>
            <w:tcW w:w="669" w:type="pct"/>
          </w:tcPr>
          <w:p w14:paraId="07B1B92B" w14:textId="77777777" w:rsidR="00CC7141" w:rsidRPr="00B71B11" w:rsidRDefault="00CC7141" w:rsidP="00E85763">
            <w:r>
              <w:t>Other analyses</w:t>
            </w:r>
          </w:p>
        </w:tc>
        <w:tc>
          <w:tcPr>
            <w:tcW w:w="268" w:type="pct"/>
          </w:tcPr>
          <w:p w14:paraId="48195886" w14:textId="77777777" w:rsidR="00CC7141" w:rsidRDefault="00CC7141" w:rsidP="00E85763">
            <w:r>
              <w:t>17</w:t>
            </w:r>
          </w:p>
        </w:tc>
        <w:tc>
          <w:tcPr>
            <w:tcW w:w="1188" w:type="pct"/>
          </w:tcPr>
          <w:p w14:paraId="0F65E579" w14:textId="77777777" w:rsidR="00CC7141" w:rsidRPr="001C1D5D" w:rsidRDefault="00CC7141" w:rsidP="00E85763">
            <w:r w:rsidRPr="001C1D5D">
              <w:t>Report other analyses done—e.g., analyses of subgroups and interactions, and sensitivity analyses</w:t>
            </w:r>
          </w:p>
        </w:tc>
        <w:tc>
          <w:tcPr>
            <w:tcW w:w="782" w:type="pct"/>
          </w:tcPr>
          <w:p w14:paraId="53210FCC" w14:textId="77777777" w:rsidR="00CC7141" w:rsidRDefault="00CC7141" w:rsidP="00E85763"/>
        </w:tc>
        <w:tc>
          <w:tcPr>
            <w:tcW w:w="1401" w:type="pct"/>
          </w:tcPr>
          <w:p w14:paraId="3667F1D5" w14:textId="77777777" w:rsidR="00CC7141" w:rsidRDefault="00CC7141" w:rsidP="00E85763"/>
        </w:tc>
        <w:tc>
          <w:tcPr>
            <w:tcW w:w="692" w:type="pct"/>
          </w:tcPr>
          <w:p w14:paraId="4CB5415C" w14:textId="77777777" w:rsidR="00CC7141" w:rsidRDefault="00CC7141" w:rsidP="00E85763">
            <w:r>
              <w:t>Figure S1</w:t>
            </w:r>
          </w:p>
        </w:tc>
      </w:tr>
      <w:tr w:rsidR="00CC7141" w:rsidRPr="00B71B11" w14:paraId="7C091911" w14:textId="77777777" w:rsidTr="00E85763">
        <w:tc>
          <w:tcPr>
            <w:tcW w:w="5000" w:type="pct"/>
            <w:gridSpan w:val="6"/>
            <w:shd w:val="clear" w:color="auto" w:fill="BFBFBF" w:themeFill="background1" w:themeFillShade="BF"/>
          </w:tcPr>
          <w:p w14:paraId="71CA6171" w14:textId="77777777" w:rsidR="00CC7141" w:rsidRPr="00B71B11" w:rsidRDefault="00CC7141" w:rsidP="00E85763">
            <w:r w:rsidRPr="00B71B11">
              <w:rPr>
                <w:b/>
              </w:rPr>
              <w:t>Discussion</w:t>
            </w:r>
          </w:p>
        </w:tc>
      </w:tr>
      <w:tr w:rsidR="00CC7141" w:rsidRPr="00B71B11" w14:paraId="5717F0EB" w14:textId="77777777" w:rsidTr="00E85763">
        <w:tc>
          <w:tcPr>
            <w:tcW w:w="669" w:type="pct"/>
          </w:tcPr>
          <w:p w14:paraId="0413AC79" w14:textId="77777777" w:rsidR="00CC7141" w:rsidRPr="00B71B11" w:rsidRDefault="00CC7141" w:rsidP="00E85763">
            <w:r>
              <w:t>Key results</w:t>
            </w:r>
          </w:p>
        </w:tc>
        <w:tc>
          <w:tcPr>
            <w:tcW w:w="268" w:type="pct"/>
          </w:tcPr>
          <w:p w14:paraId="01CC44D9" w14:textId="77777777" w:rsidR="00CC7141" w:rsidRPr="00B71B11" w:rsidRDefault="00CC7141" w:rsidP="00E85763">
            <w:r>
              <w:t>18</w:t>
            </w:r>
          </w:p>
        </w:tc>
        <w:tc>
          <w:tcPr>
            <w:tcW w:w="1188" w:type="pct"/>
          </w:tcPr>
          <w:p w14:paraId="1479F6BA" w14:textId="77777777" w:rsidR="00CC7141" w:rsidRPr="001C1D5D" w:rsidRDefault="00CC7141" w:rsidP="00E85763">
            <w:r w:rsidRPr="001C1D5D">
              <w:t>Summarise key results with reference to study objectives</w:t>
            </w:r>
          </w:p>
        </w:tc>
        <w:tc>
          <w:tcPr>
            <w:tcW w:w="782" w:type="pct"/>
          </w:tcPr>
          <w:p w14:paraId="25FAF266" w14:textId="77777777" w:rsidR="00CC7141" w:rsidRPr="00B71B11" w:rsidRDefault="00CC7141" w:rsidP="00E85763"/>
        </w:tc>
        <w:tc>
          <w:tcPr>
            <w:tcW w:w="1401" w:type="pct"/>
          </w:tcPr>
          <w:p w14:paraId="2731FFB5" w14:textId="77777777" w:rsidR="00CC7141" w:rsidRPr="00B71B11" w:rsidRDefault="00CC7141" w:rsidP="00E85763"/>
        </w:tc>
        <w:tc>
          <w:tcPr>
            <w:tcW w:w="692" w:type="pct"/>
          </w:tcPr>
          <w:p w14:paraId="442B95A0" w14:textId="77777777" w:rsidR="00CC7141" w:rsidRPr="00B71B11" w:rsidRDefault="00CC7141" w:rsidP="00E85763">
            <w:r>
              <w:t>Discussion – First paragraph</w:t>
            </w:r>
          </w:p>
        </w:tc>
      </w:tr>
      <w:tr w:rsidR="00CC7141" w:rsidRPr="00B71B11" w14:paraId="18B104D3" w14:textId="77777777" w:rsidTr="00E85763">
        <w:tc>
          <w:tcPr>
            <w:tcW w:w="669" w:type="pct"/>
          </w:tcPr>
          <w:p w14:paraId="4C824063" w14:textId="77777777" w:rsidR="00CC7141" w:rsidRPr="00B71B11" w:rsidRDefault="00CC7141" w:rsidP="00E85763">
            <w:r w:rsidRPr="00B71B11">
              <w:t>Limitations</w:t>
            </w:r>
          </w:p>
        </w:tc>
        <w:tc>
          <w:tcPr>
            <w:tcW w:w="268" w:type="pct"/>
          </w:tcPr>
          <w:p w14:paraId="3BECE7B6" w14:textId="77777777" w:rsidR="00CC7141" w:rsidRPr="00B71B11" w:rsidRDefault="00CC7141" w:rsidP="00E85763">
            <w:r>
              <w:t>19</w:t>
            </w:r>
          </w:p>
        </w:tc>
        <w:tc>
          <w:tcPr>
            <w:tcW w:w="1188" w:type="pct"/>
          </w:tcPr>
          <w:p w14:paraId="0A82117B" w14:textId="77777777" w:rsidR="00CC7141" w:rsidRPr="001C1D5D" w:rsidRDefault="00CC7141" w:rsidP="00E85763">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3AE53F6D" w14:textId="77777777" w:rsidR="00CC7141" w:rsidRDefault="00CC7141" w:rsidP="00E85763"/>
        </w:tc>
        <w:tc>
          <w:tcPr>
            <w:tcW w:w="1401" w:type="pct"/>
          </w:tcPr>
          <w:p w14:paraId="07BF04BB" w14:textId="77777777" w:rsidR="00CC7141" w:rsidRPr="00B71B11" w:rsidRDefault="00CC7141" w:rsidP="00E85763">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6251C07" w14:textId="77777777" w:rsidR="00CC7141" w:rsidRDefault="00CC7141" w:rsidP="00E85763">
            <w:r>
              <w:t xml:space="preserve">Discussion – </w:t>
            </w:r>
            <w:r w:rsidRPr="005D1E68">
              <w:t>Strengths and limitations</w:t>
            </w:r>
          </w:p>
        </w:tc>
      </w:tr>
      <w:tr w:rsidR="00CC7141" w:rsidRPr="00B71B11" w14:paraId="560DAA5D" w14:textId="77777777" w:rsidTr="00E85763">
        <w:tc>
          <w:tcPr>
            <w:tcW w:w="669" w:type="pct"/>
          </w:tcPr>
          <w:p w14:paraId="5A12C2AE" w14:textId="77777777" w:rsidR="00CC7141" w:rsidRPr="00B71B11" w:rsidRDefault="00CC7141" w:rsidP="00E85763">
            <w:r>
              <w:t>Interpretation</w:t>
            </w:r>
          </w:p>
        </w:tc>
        <w:tc>
          <w:tcPr>
            <w:tcW w:w="268" w:type="pct"/>
          </w:tcPr>
          <w:p w14:paraId="1CC3779D" w14:textId="77777777" w:rsidR="00CC7141" w:rsidRDefault="00CC7141" w:rsidP="00E85763">
            <w:r>
              <w:t>20</w:t>
            </w:r>
          </w:p>
        </w:tc>
        <w:tc>
          <w:tcPr>
            <w:tcW w:w="1188" w:type="pct"/>
          </w:tcPr>
          <w:p w14:paraId="11D072D1" w14:textId="77777777" w:rsidR="00CC7141" w:rsidRPr="001C1D5D" w:rsidRDefault="00CC7141" w:rsidP="00E85763">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4D178EC" w14:textId="77777777" w:rsidR="00CC7141" w:rsidRDefault="00CC7141" w:rsidP="00E85763"/>
        </w:tc>
        <w:tc>
          <w:tcPr>
            <w:tcW w:w="1401" w:type="pct"/>
          </w:tcPr>
          <w:p w14:paraId="7318A3AA" w14:textId="77777777" w:rsidR="00CC7141" w:rsidRDefault="00CC7141" w:rsidP="00E85763"/>
        </w:tc>
        <w:tc>
          <w:tcPr>
            <w:tcW w:w="692" w:type="pct"/>
          </w:tcPr>
          <w:p w14:paraId="134B97DD" w14:textId="77777777" w:rsidR="00CC7141" w:rsidRDefault="00CC7141" w:rsidP="00E85763">
            <w:r>
              <w:t>Discussion – Paragraph 2 - 7</w:t>
            </w:r>
          </w:p>
        </w:tc>
      </w:tr>
      <w:tr w:rsidR="00CC7141" w:rsidRPr="00B71B11" w14:paraId="5BE9E8F0" w14:textId="77777777" w:rsidTr="00E85763">
        <w:tc>
          <w:tcPr>
            <w:tcW w:w="669" w:type="pct"/>
          </w:tcPr>
          <w:p w14:paraId="654D8AA6" w14:textId="77777777" w:rsidR="00CC7141" w:rsidRPr="00B71B11" w:rsidRDefault="00CC7141" w:rsidP="00E85763">
            <w:r>
              <w:t>Generalisability</w:t>
            </w:r>
          </w:p>
        </w:tc>
        <w:tc>
          <w:tcPr>
            <w:tcW w:w="268" w:type="pct"/>
          </w:tcPr>
          <w:p w14:paraId="6ACCEC7A" w14:textId="77777777" w:rsidR="00CC7141" w:rsidRDefault="00CC7141" w:rsidP="00E85763">
            <w:r>
              <w:t>21</w:t>
            </w:r>
          </w:p>
        </w:tc>
        <w:tc>
          <w:tcPr>
            <w:tcW w:w="1188" w:type="pct"/>
          </w:tcPr>
          <w:p w14:paraId="5298ECEB" w14:textId="77777777" w:rsidR="00CC7141" w:rsidRPr="001C1D5D" w:rsidRDefault="00CC7141" w:rsidP="00E85763">
            <w:pPr>
              <w:autoSpaceDE w:val="0"/>
              <w:autoSpaceDN w:val="0"/>
              <w:adjustRightInd w:val="0"/>
            </w:pPr>
            <w:r w:rsidRPr="001C1D5D">
              <w:t>Discuss the generalisability (external validity) of the study results</w:t>
            </w:r>
          </w:p>
        </w:tc>
        <w:tc>
          <w:tcPr>
            <w:tcW w:w="782" w:type="pct"/>
          </w:tcPr>
          <w:p w14:paraId="4FC5E317" w14:textId="77777777" w:rsidR="00CC7141" w:rsidRDefault="00CC7141" w:rsidP="00E85763"/>
        </w:tc>
        <w:tc>
          <w:tcPr>
            <w:tcW w:w="1401" w:type="pct"/>
          </w:tcPr>
          <w:p w14:paraId="75A5BC86" w14:textId="77777777" w:rsidR="00CC7141" w:rsidRDefault="00CC7141" w:rsidP="00E85763"/>
        </w:tc>
        <w:tc>
          <w:tcPr>
            <w:tcW w:w="692" w:type="pct"/>
          </w:tcPr>
          <w:p w14:paraId="723E5258" w14:textId="77777777" w:rsidR="00CC7141" w:rsidRDefault="00CC7141" w:rsidP="00E85763">
            <w:r>
              <w:t xml:space="preserve">Generalisability issues have been discussed throughout the discussion. </w:t>
            </w:r>
          </w:p>
        </w:tc>
      </w:tr>
      <w:tr w:rsidR="00CC7141" w:rsidRPr="00B71B11" w14:paraId="2DD03271" w14:textId="77777777" w:rsidTr="00E85763">
        <w:tc>
          <w:tcPr>
            <w:tcW w:w="5000" w:type="pct"/>
            <w:gridSpan w:val="6"/>
            <w:shd w:val="clear" w:color="auto" w:fill="BFBFBF" w:themeFill="background1" w:themeFillShade="BF"/>
          </w:tcPr>
          <w:p w14:paraId="379A197A" w14:textId="77777777" w:rsidR="00CC7141" w:rsidRPr="00B71B11" w:rsidRDefault="00CC7141" w:rsidP="00E85763">
            <w:pPr>
              <w:rPr>
                <w:bCs/>
              </w:rPr>
            </w:pPr>
            <w:r>
              <w:rPr>
                <w:b/>
              </w:rPr>
              <w:lastRenderedPageBreak/>
              <w:t>Other Information</w:t>
            </w:r>
          </w:p>
        </w:tc>
      </w:tr>
      <w:tr w:rsidR="00CC7141" w:rsidRPr="00B71B11" w14:paraId="09B1AC7D" w14:textId="77777777" w:rsidTr="00E85763">
        <w:tc>
          <w:tcPr>
            <w:tcW w:w="669" w:type="pct"/>
          </w:tcPr>
          <w:p w14:paraId="272BD9B7" w14:textId="77777777" w:rsidR="00CC7141" w:rsidRDefault="00CC7141" w:rsidP="00E85763">
            <w:r>
              <w:t>Funding</w:t>
            </w:r>
          </w:p>
        </w:tc>
        <w:tc>
          <w:tcPr>
            <w:tcW w:w="268" w:type="pct"/>
          </w:tcPr>
          <w:p w14:paraId="584C11F4" w14:textId="77777777" w:rsidR="00CC7141" w:rsidRDefault="00CC7141" w:rsidP="00E85763">
            <w:r>
              <w:t>22</w:t>
            </w:r>
          </w:p>
        </w:tc>
        <w:tc>
          <w:tcPr>
            <w:tcW w:w="1188" w:type="pct"/>
          </w:tcPr>
          <w:p w14:paraId="79599AA0" w14:textId="77777777" w:rsidR="00CC7141" w:rsidRPr="00B71B11" w:rsidRDefault="00CC7141" w:rsidP="00E85763">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D8DD5EC" w14:textId="77777777" w:rsidR="00CC7141" w:rsidRPr="00B71B11" w:rsidRDefault="00CC7141" w:rsidP="00E85763">
            <w:pPr>
              <w:rPr>
                <w:bCs/>
              </w:rPr>
            </w:pPr>
          </w:p>
        </w:tc>
        <w:tc>
          <w:tcPr>
            <w:tcW w:w="1401" w:type="pct"/>
          </w:tcPr>
          <w:p w14:paraId="4554AADB" w14:textId="77777777" w:rsidR="00CC7141" w:rsidRPr="00B71B11" w:rsidRDefault="00CC7141" w:rsidP="00E85763">
            <w:pPr>
              <w:rPr>
                <w:bCs/>
              </w:rPr>
            </w:pPr>
          </w:p>
        </w:tc>
        <w:tc>
          <w:tcPr>
            <w:tcW w:w="692" w:type="pct"/>
          </w:tcPr>
          <w:p w14:paraId="5C2B7198" w14:textId="77777777" w:rsidR="00CC7141" w:rsidRPr="00B71B11" w:rsidRDefault="00CC7141" w:rsidP="00E85763">
            <w:pPr>
              <w:rPr>
                <w:bCs/>
              </w:rPr>
            </w:pPr>
            <w:r>
              <w:rPr>
                <w:bCs/>
              </w:rPr>
              <w:t>Funding</w:t>
            </w:r>
          </w:p>
        </w:tc>
      </w:tr>
      <w:tr w:rsidR="00CC7141" w:rsidRPr="00B71B11" w14:paraId="39AD0D2F" w14:textId="77777777" w:rsidTr="00E85763">
        <w:tc>
          <w:tcPr>
            <w:tcW w:w="669" w:type="pct"/>
          </w:tcPr>
          <w:p w14:paraId="0032E9D7" w14:textId="77777777" w:rsidR="00CC7141" w:rsidRPr="001C1D5D" w:rsidRDefault="00CC7141" w:rsidP="00E85763">
            <w:r>
              <w:t>Accessibility of protocol, raw data, and programming code</w:t>
            </w:r>
          </w:p>
        </w:tc>
        <w:tc>
          <w:tcPr>
            <w:tcW w:w="268" w:type="pct"/>
          </w:tcPr>
          <w:p w14:paraId="3C4199F3" w14:textId="77777777" w:rsidR="00CC7141" w:rsidRPr="00B71B11" w:rsidRDefault="00CC7141" w:rsidP="00E85763"/>
        </w:tc>
        <w:tc>
          <w:tcPr>
            <w:tcW w:w="1188" w:type="pct"/>
          </w:tcPr>
          <w:p w14:paraId="3BBBC5A3" w14:textId="77777777" w:rsidR="00CC7141" w:rsidRPr="00B71B11" w:rsidRDefault="00CC7141" w:rsidP="00E85763">
            <w:pPr>
              <w:rPr>
                <w:bCs/>
              </w:rPr>
            </w:pPr>
            <w:r>
              <w:rPr>
                <w:bCs/>
              </w:rPr>
              <w:t>..</w:t>
            </w:r>
          </w:p>
        </w:tc>
        <w:tc>
          <w:tcPr>
            <w:tcW w:w="782" w:type="pct"/>
          </w:tcPr>
          <w:p w14:paraId="2D99D595" w14:textId="77777777" w:rsidR="00CC7141" w:rsidRDefault="00CC7141" w:rsidP="00E85763">
            <w:pPr>
              <w:rPr>
                <w:bCs/>
              </w:rPr>
            </w:pPr>
          </w:p>
        </w:tc>
        <w:tc>
          <w:tcPr>
            <w:tcW w:w="1401" w:type="pct"/>
          </w:tcPr>
          <w:p w14:paraId="01A38708" w14:textId="77777777" w:rsidR="00CC7141" w:rsidRPr="00B71B11" w:rsidRDefault="00CC7141" w:rsidP="00E85763">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97FDF79" w14:textId="77777777" w:rsidR="00CC7141" w:rsidRDefault="00CC7141" w:rsidP="00E85763">
            <w:pPr>
              <w:rPr>
                <w:bCs/>
              </w:rPr>
            </w:pPr>
            <w:r w:rsidRPr="005D1E68">
              <w:rPr>
                <w:bCs/>
              </w:rPr>
              <w:t>Data availability statement</w:t>
            </w:r>
          </w:p>
        </w:tc>
      </w:tr>
    </w:tbl>
    <w:p w14:paraId="3EDF9C91" w14:textId="77777777" w:rsidR="00CC7141" w:rsidRDefault="00CC7141" w:rsidP="00CC7141"/>
    <w:p w14:paraId="23862E02" w14:textId="77777777" w:rsidR="00CC7141" w:rsidRDefault="00CC7141" w:rsidP="00CC7141">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6D9FD991" w14:textId="77777777" w:rsidR="00CC7141" w:rsidRPr="00F279AF" w:rsidRDefault="00CC7141" w:rsidP="00CC7141">
      <w:r>
        <w:t>*Checklist is protected under Creative Commons Attribution (</w:t>
      </w:r>
      <w:hyperlink r:id="rId4" w:history="1">
        <w:r w:rsidRPr="00F279AF">
          <w:rPr>
            <w:rStyle w:val="Hyperlink"/>
          </w:rPr>
          <w:t>CC BY</w:t>
        </w:r>
      </w:hyperlink>
      <w:r>
        <w:t>) license.</w:t>
      </w:r>
    </w:p>
    <w:p w14:paraId="2463E295" w14:textId="77777777" w:rsidR="00971FAF" w:rsidRDefault="00971FAF"/>
    <w:sectPr w:rsidR="00971FAF" w:rsidSect="00CC71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141"/>
    <w:rsid w:val="005A7184"/>
    <w:rsid w:val="005E6CF7"/>
    <w:rsid w:val="00971FAF"/>
    <w:rsid w:val="009D1B75"/>
    <w:rsid w:val="00CC7141"/>
    <w:rsid w:val="00DE4E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FCB09"/>
  <w15:chartTrackingRefBased/>
  <w15:docId w15:val="{25599557-7BA7-4448-9AA7-EDBC6E057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141"/>
    <w:rPr>
      <w:kern w:val="2"/>
      <w14:ligatures w14:val="standardContextual"/>
    </w:rPr>
  </w:style>
  <w:style w:type="paragraph" w:styleId="Heading1">
    <w:name w:val="heading 1"/>
    <w:basedOn w:val="Normal"/>
    <w:next w:val="Normal"/>
    <w:link w:val="Heading1Char"/>
    <w:uiPriority w:val="9"/>
    <w:qFormat/>
    <w:rsid w:val="00CC7141"/>
    <w:pPr>
      <w:keepNext/>
      <w:keepLines/>
      <w:spacing w:before="360" w:after="80"/>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CC7141"/>
    <w:pPr>
      <w:keepNext/>
      <w:keepLines/>
      <w:spacing w:before="160" w:after="80"/>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CC7141"/>
    <w:pPr>
      <w:keepNext/>
      <w:keepLines/>
      <w:spacing w:before="160" w:after="80"/>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CC7141"/>
    <w:pPr>
      <w:keepNext/>
      <w:keepLines/>
      <w:spacing w:before="80" w:after="40"/>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CC7141"/>
    <w:pPr>
      <w:keepNext/>
      <w:keepLines/>
      <w:spacing w:before="80" w:after="40"/>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CC7141"/>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CC7141"/>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CC7141"/>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CC7141"/>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1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C71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C71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C71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C71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7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141"/>
    <w:rPr>
      <w:rFonts w:eastAsiaTheme="majorEastAsia" w:cstheme="majorBidi"/>
      <w:color w:val="272727" w:themeColor="text1" w:themeTint="D8"/>
    </w:rPr>
  </w:style>
  <w:style w:type="paragraph" w:styleId="Title">
    <w:name w:val="Title"/>
    <w:basedOn w:val="Normal"/>
    <w:next w:val="Normal"/>
    <w:link w:val="TitleChar"/>
    <w:uiPriority w:val="10"/>
    <w:qFormat/>
    <w:rsid w:val="00CC7141"/>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C7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141"/>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CC7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141"/>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CC7141"/>
    <w:rPr>
      <w:i/>
      <w:iCs/>
      <w:color w:val="404040" w:themeColor="text1" w:themeTint="BF"/>
    </w:rPr>
  </w:style>
  <w:style w:type="paragraph" w:styleId="ListParagraph">
    <w:name w:val="List Paragraph"/>
    <w:basedOn w:val="Normal"/>
    <w:uiPriority w:val="34"/>
    <w:qFormat/>
    <w:rsid w:val="00CC7141"/>
    <w:pPr>
      <w:ind w:left="720"/>
      <w:contextualSpacing/>
    </w:pPr>
    <w:rPr>
      <w:kern w:val="0"/>
      <w14:ligatures w14:val="none"/>
    </w:rPr>
  </w:style>
  <w:style w:type="character" w:styleId="IntenseEmphasis">
    <w:name w:val="Intense Emphasis"/>
    <w:basedOn w:val="DefaultParagraphFont"/>
    <w:uiPriority w:val="21"/>
    <w:qFormat/>
    <w:rsid w:val="00CC7141"/>
    <w:rPr>
      <w:i/>
      <w:iCs/>
      <w:color w:val="2F5496" w:themeColor="accent1" w:themeShade="BF"/>
    </w:rPr>
  </w:style>
  <w:style w:type="paragraph" w:styleId="IntenseQuote">
    <w:name w:val="Intense Quote"/>
    <w:basedOn w:val="Normal"/>
    <w:next w:val="Normal"/>
    <w:link w:val="IntenseQuoteChar"/>
    <w:uiPriority w:val="30"/>
    <w:qFormat/>
    <w:rsid w:val="00CC71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CC7141"/>
    <w:rPr>
      <w:i/>
      <w:iCs/>
      <w:color w:val="2F5496" w:themeColor="accent1" w:themeShade="BF"/>
    </w:rPr>
  </w:style>
  <w:style w:type="character" w:styleId="IntenseReference">
    <w:name w:val="Intense Reference"/>
    <w:basedOn w:val="DefaultParagraphFont"/>
    <w:uiPriority w:val="32"/>
    <w:qFormat/>
    <w:rsid w:val="00CC7141"/>
    <w:rPr>
      <w:b/>
      <w:bCs/>
      <w:smallCaps/>
      <w:color w:val="2F5496" w:themeColor="accent1" w:themeShade="BF"/>
      <w:spacing w:val="5"/>
    </w:rPr>
  </w:style>
  <w:style w:type="table" w:styleId="TableGrid">
    <w:name w:val="Table Grid"/>
    <w:basedOn w:val="TableNormal"/>
    <w:uiPriority w:val="39"/>
    <w:rsid w:val="00CC714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71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52</Words>
  <Characters>7708</Characters>
  <Application>Microsoft Office Word</Application>
  <DocSecurity>0</DocSecurity>
  <Lines>64</Lines>
  <Paragraphs>18</Paragraphs>
  <ScaleCrop>false</ScaleCrop>
  <Company/>
  <LinksUpToDate>false</LinksUpToDate>
  <CharactersWithSpaces>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Khan</dc:creator>
  <cp:keywords/>
  <dc:description/>
  <cp:lastModifiedBy>Muhammad Khan</cp:lastModifiedBy>
  <cp:revision>1</cp:revision>
  <dcterms:created xsi:type="dcterms:W3CDTF">2026-05-12T09:12:00Z</dcterms:created>
  <dcterms:modified xsi:type="dcterms:W3CDTF">2026-05-12T09:13:00Z</dcterms:modified>
</cp:coreProperties>
</file>